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7FA43" w14:textId="255A1052" w:rsidR="002136D0" w:rsidRPr="00A24F0C" w:rsidRDefault="00A91F1B" w:rsidP="002136D0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</w:pPr>
      <w:bookmarkStart w:id="0" w:name="_GoBack"/>
      <w:bookmarkEnd w:id="0"/>
      <w:r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ANATOMICAL</w:t>
      </w:r>
      <w:r w:rsidR="00AF267D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LY</w:t>
      </w:r>
      <w:r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 xml:space="preserve"> </w:t>
      </w:r>
      <w:r w:rsidR="00F45889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RESECTABLE VERSUS</w:t>
      </w:r>
      <w:r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 xml:space="preserve"> </w:t>
      </w:r>
      <w:r w:rsidR="002136D0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BIOLOGICAL BORDERLINE RESECTABLE PANCREATIC CANCER</w:t>
      </w:r>
      <w:r w:rsidR="005F7A34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 xml:space="preserve"> </w:t>
      </w:r>
      <w:r w:rsidR="00590DB8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DEFINITION</w:t>
      </w:r>
      <w:r w:rsidR="002136D0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 xml:space="preserve">: </w:t>
      </w:r>
      <w:r w:rsidR="00590DB8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 xml:space="preserve">REFINING </w:t>
      </w:r>
      <w:r w:rsidR="002136D0" w:rsidRPr="00A24F0C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  <w:lang w:val="en-US" w:eastAsia="it-IT"/>
        </w:rPr>
        <w:t>THE BORDER BEYOND ANATOMICAL CRITERIA AND BIOLOGICAL AGGRESSIVENESS</w:t>
      </w:r>
    </w:p>
    <w:p w14:paraId="696DE630" w14:textId="3ADECFAF" w:rsidR="001F47C8" w:rsidRPr="00A24F0C" w:rsidRDefault="001F47C8" w:rsidP="001F47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20782E" w14:textId="6F17BE82" w:rsidR="00B924DF" w:rsidRPr="00B924DF" w:rsidRDefault="00DB29E0" w:rsidP="00B924D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</w:rPr>
      </w:pPr>
      <w:r w:rsidRPr="00261018">
        <w:rPr>
          <w:rFonts w:ascii="Times New Roman" w:hAnsi="Times New Roman" w:cs="Times New Roman"/>
          <w:b/>
          <w:bCs/>
          <w:color w:val="212121"/>
          <w:sz w:val="21"/>
          <w:szCs w:val="21"/>
        </w:rPr>
        <w:t>Au</w:t>
      </w:r>
      <w:r w:rsidR="00004CE3" w:rsidRPr="00261018">
        <w:rPr>
          <w:rFonts w:ascii="Times New Roman" w:hAnsi="Times New Roman" w:cs="Times New Roman"/>
          <w:b/>
          <w:bCs/>
          <w:color w:val="212121"/>
          <w:sz w:val="21"/>
          <w:szCs w:val="21"/>
        </w:rPr>
        <w:t>thors</w:t>
      </w:r>
      <w:r w:rsidR="00004CE3" w:rsidRPr="00A24F0C">
        <w:rPr>
          <w:rFonts w:ascii="Times New Roman" w:hAnsi="Times New Roman" w:cs="Times New Roman"/>
          <w:color w:val="212121"/>
          <w:sz w:val="21"/>
          <w:szCs w:val="21"/>
        </w:rPr>
        <w:t xml:space="preserve">: 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Giulio Belfior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*, Federico De Stefano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*, Domenico Tamburrino MD, Ph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Giulia Gasparini MD, Ph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Francesca Aleott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Paolo Riccardo Camisa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Claudia Arcangel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Marco Schiavo Lena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3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Nicolo Pecorell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Diego Palumbo MD, Ph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4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Stefano Partell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Francesco De Cobell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4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Michele Reni M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5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>, Stefano Crippa MD, Ph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</w:rPr>
        <w:t xml:space="preserve"> and Massimo Falconi M</w:t>
      </w:r>
      <w:r w:rsidR="00B924DF">
        <w:rPr>
          <w:rFonts w:ascii="Times New Roman" w:hAnsi="Times New Roman" w:cs="Times New Roman"/>
          <w:color w:val="212121"/>
          <w:sz w:val="21"/>
          <w:szCs w:val="21"/>
        </w:rPr>
        <w:t>D</w:t>
      </w:r>
      <w:r w:rsidR="00B924DF" w:rsidRPr="00B924DF">
        <w:rPr>
          <w:rFonts w:ascii="Times New Roman" w:hAnsi="Times New Roman" w:cs="Times New Roman"/>
          <w:color w:val="212121"/>
          <w:sz w:val="21"/>
          <w:szCs w:val="21"/>
          <w:vertAlign w:val="superscript"/>
        </w:rPr>
        <w:t>1,2</w:t>
      </w:r>
    </w:p>
    <w:p w14:paraId="44AF53C7" w14:textId="77777777" w:rsidR="00B924DF" w:rsidRPr="00B924DF" w:rsidRDefault="00B924DF" w:rsidP="00B924D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</w:rPr>
      </w:pPr>
    </w:p>
    <w:p w14:paraId="512C853C" w14:textId="77777777" w:rsidR="00CE50B7" w:rsidRDefault="00B924DF" w:rsidP="0024650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  <w:r w:rsidRPr="00CE50B7">
        <w:rPr>
          <w:rFonts w:ascii="Times New Roman" w:hAnsi="Times New Roman" w:cs="Times New Roman"/>
          <w:b/>
          <w:bCs/>
          <w:color w:val="212121"/>
          <w:sz w:val="21"/>
          <w:szCs w:val="21"/>
          <w:lang w:val="en-GB"/>
        </w:rPr>
        <w:t>Affiliation</w:t>
      </w:r>
      <w:r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: </w:t>
      </w:r>
      <w:r w:rsidRPr="00CE50B7">
        <w:rPr>
          <w:rFonts w:ascii="Times New Roman" w:hAnsi="Times New Roman" w:cs="Times New Roman"/>
          <w:color w:val="212121"/>
          <w:sz w:val="21"/>
          <w:szCs w:val="21"/>
          <w:vertAlign w:val="superscript"/>
          <w:lang w:val="en-GB"/>
        </w:rPr>
        <w:t>1</w:t>
      </w:r>
      <w:r w:rsidRPr="00B924DF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Division of Pancreatic Surgery, Pancreas Translational &amp; Clinical Research Center, IRCCS San Raffaele Scientific Institute, Milan, Italy; </w:t>
      </w:r>
      <w:r w:rsidRPr="00CE50B7">
        <w:rPr>
          <w:rFonts w:ascii="Times New Roman" w:hAnsi="Times New Roman" w:cs="Times New Roman"/>
          <w:color w:val="212121"/>
          <w:sz w:val="21"/>
          <w:szCs w:val="21"/>
          <w:vertAlign w:val="superscript"/>
          <w:lang w:val="en-GB"/>
        </w:rPr>
        <w:t>2</w:t>
      </w:r>
      <w:r w:rsidRPr="00B924DF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Vita-Salute San Raffaele University, Milan, Italy, </w:t>
      </w:r>
      <w:r w:rsidRPr="00CE50B7">
        <w:rPr>
          <w:rFonts w:ascii="Times New Roman" w:hAnsi="Times New Roman" w:cs="Times New Roman"/>
          <w:color w:val="212121"/>
          <w:sz w:val="21"/>
          <w:szCs w:val="21"/>
          <w:vertAlign w:val="superscript"/>
          <w:lang w:val="en-GB"/>
        </w:rPr>
        <w:t>3</w:t>
      </w:r>
      <w:r w:rsidRPr="00B924DF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Department of Pathology, IRCCS San Raffaele Scientific Institute, Milan, Italy; </w:t>
      </w:r>
      <w:r w:rsidRPr="00CE50B7">
        <w:rPr>
          <w:rFonts w:ascii="Times New Roman" w:hAnsi="Times New Roman" w:cs="Times New Roman"/>
          <w:color w:val="212121"/>
          <w:sz w:val="21"/>
          <w:szCs w:val="21"/>
          <w:vertAlign w:val="superscript"/>
          <w:lang w:val="en-GB"/>
        </w:rPr>
        <w:t>4</w:t>
      </w:r>
      <w:r w:rsidRPr="00B924DF">
        <w:rPr>
          <w:rFonts w:ascii="Times New Roman" w:hAnsi="Times New Roman" w:cs="Times New Roman"/>
          <w:color w:val="212121"/>
          <w:sz w:val="21"/>
          <w:szCs w:val="21"/>
          <w:lang w:val="en-GB"/>
        </w:rPr>
        <w:t xml:space="preserve">Department of Radiology, IRCCS San Raffaele Scientific Institute, Milan, Italy; </w:t>
      </w:r>
      <w:r w:rsidRPr="00CE50B7">
        <w:rPr>
          <w:rFonts w:ascii="Times New Roman" w:hAnsi="Times New Roman" w:cs="Times New Roman"/>
          <w:color w:val="212121"/>
          <w:sz w:val="21"/>
          <w:szCs w:val="21"/>
          <w:vertAlign w:val="superscript"/>
          <w:lang w:val="en-GB"/>
        </w:rPr>
        <w:t>5</w:t>
      </w:r>
      <w:r w:rsidRPr="00B924DF">
        <w:rPr>
          <w:rFonts w:ascii="Times New Roman" w:hAnsi="Times New Roman" w:cs="Times New Roman"/>
          <w:color w:val="212121"/>
          <w:sz w:val="21"/>
          <w:szCs w:val="21"/>
          <w:lang w:val="en-GB"/>
        </w:rPr>
        <w:t>Department of Oncology, IRCCS San Raffaele Scientific Institute, Milan, Italy</w:t>
      </w:r>
    </w:p>
    <w:p w14:paraId="63997C92" w14:textId="77777777" w:rsidR="00CE50B7" w:rsidRDefault="00CE50B7" w:rsidP="0024650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GB"/>
        </w:rPr>
      </w:pPr>
    </w:p>
    <w:p w14:paraId="3FF7B9E7" w14:textId="5F0F28B4" w:rsidR="00246501" w:rsidRPr="00B924DF" w:rsidRDefault="00DD2E94" w:rsidP="0024650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* Giulio Belfiori and Federico De Stefano share the first authorship</w:t>
      </w:r>
    </w:p>
    <w:p w14:paraId="6EC7DEFE" w14:textId="77777777" w:rsidR="00E93849" w:rsidRPr="00A24F0C" w:rsidRDefault="00E93849" w:rsidP="00E9384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F797A5A" w14:textId="7052E7B7" w:rsidR="0041699C" w:rsidRPr="00A24F0C" w:rsidRDefault="00E93849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  <w:t>Corresponding author</w:t>
      </w:r>
      <w:r w:rsidR="0041699C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:</w:t>
      </w:r>
    </w:p>
    <w:p w14:paraId="0257A790" w14:textId="77777777" w:rsidR="0041699C" w:rsidRPr="00A24F0C" w:rsidRDefault="0041699C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Stefano Crippa, MD, PhD </w:t>
      </w:r>
    </w:p>
    <w:p w14:paraId="77C4031F" w14:textId="77777777" w:rsidR="0041699C" w:rsidRPr="00A24F0C" w:rsidRDefault="0041699C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Department of Surgery, Division of Pancreatic Surgery</w:t>
      </w:r>
    </w:p>
    <w:p w14:paraId="35B8A4DD" w14:textId="77777777" w:rsidR="0041699C" w:rsidRPr="00A24F0C" w:rsidRDefault="0041699C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</w:rPr>
        <w:t>San Raffaele Scientific Institute, Via Olgettina 60, 20132 Milan – Italy</w:t>
      </w:r>
    </w:p>
    <w:p w14:paraId="079992B9" w14:textId="77777777" w:rsidR="0041699C" w:rsidRPr="00A24F0C" w:rsidRDefault="0041699C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Phone: +39-02-2643.3279/6591 </w:t>
      </w:r>
    </w:p>
    <w:p w14:paraId="04C29B35" w14:textId="12F9AD58" w:rsidR="00E93849" w:rsidRPr="00A24F0C" w:rsidRDefault="0041699C" w:rsidP="00CE50B7">
      <w:pPr>
        <w:spacing w:line="360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Email: </w:t>
      </w:r>
      <w:hyperlink r:id="rId7" w:history="1">
        <w:r w:rsidRPr="00A24F0C">
          <w:rPr>
            <w:rStyle w:val="Hyperlink"/>
            <w:rFonts w:ascii="Times New Roman" w:hAnsi="Times New Roman" w:cs="Times New Roman"/>
            <w:sz w:val="21"/>
            <w:szCs w:val="21"/>
            <w:lang w:val="en-US"/>
          </w:rPr>
          <w:t>crippa.stefano@hsr.it</w:t>
        </w:r>
      </w:hyperlink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           </w:t>
      </w:r>
      <w:r w:rsidR="00E93849" w:rsidRPr="00A24F0C"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  <w:t>ORCID ID</w:t>
      </w:r>
      <w:r w:rsidR="00E93849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;</w:t>
      </w:r>
      <w:r w:rsidR="00E979AA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</w:t>
      </w:r>
      <w:hyperlink r:id="rId8" w:history="1">
        <w:r w:rsidR="00A06E1C" w:rsidRPr="00A24F0C">
          <w:rPr>
            <w:rStyle w:val="Hyperlink"/>
            <w:rFonts w:ascii="Times New Roman" w:hAnsi="Times New Roman" w:cs="Times New Roman"/>
            <w:sz w:val="21"/>
            <w:szCs w:val="21"/>
            <w:lang w:val="en-GB"/>
          </w:rPr>
          <w:t>0000-0002-7370-1508</w:t>
        </w:r>
      </w:hyperlink>
      <w:r w:rsidR="00DD2E94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</w:t>
      </w:r>
      <w:r w:rsidR="00E93849" w:rsidRPr="00A24F0C">
        <w:rPr>
          <w:rFonts w:ascii="Times New Roman" w:hAnsi="Times New Roman" w:cs="Times New Roman"/>
          <w:b/>
          <w:bCs/>
          <w:color w:val="212121"/>
          <w:sz w:val="21"/>
          <w:szCs w:val="21"/>
          <w:lang w:val="en-US"/>
        </w:rPr>
        <w:t xml:space="preserve"> Twitter</w:t>
      </w:r>
      <w:r w:rsidR="00981651" w:rsidRPr="00A24F0C">
        <w:rPr>
          <w:rFonts w:ascii="Times New Roman" w:hAnsi="Times New Roman" w:cs="Times New Roman"/>
          <w:b/>
          <w:bCs/>
          <w:color w:val="212121"/>
          <w:sz w:val="21"/>
          <w:szCs w:val="21"/>
          <w:lang w:val="en-US"/>
        </w:rPr>
        <w:t xml:space="preserve"> </w:t>
      </w:r>
      <w:r w:rsidR="00E93849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 xml:space="preserve"> </w:t>
      </w:r>
      <w:r w:rsidR="00981651"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@Stefanocrippa6</w:t>
      </w:r>
    </w:p>
    <w:p w14:paraId="74D372C2" w14:textId="6EE66E71" w:rsidR="00CE50B7" w:rsidRDefault="00CE50B7" w:rsidP="0041699C">
      <w:pPr>
        <w:spacing w:line="276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79255E3B" w14:textId="77777777" w:rsidR="00CE50B7" w:rsidRPr="00A24F0C" w:rsidRDefault="00CE50B7" w:rsidP="0041699C">
      <w:pPr>
        <w:spacing w:line="276" w:lineRule="auto"/>
        <w:jc w:val="both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</w:p>
    <w:p w14:paraId="5FAD2B9D" w14:textId="3334C908" w:rsidR="006F2454" w:rsidRPr="00A24F0C" w:rsidRDefault="006F2454" w:rsidP="006F245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  <w:t xml:space="preserve">Original Article </w:t>
      </w:r>
    </w:p>
    <w:p w14:paraId="116F0919" w14:textId="77777777" w:rsidR="006F2454" w:rsidRPr="00A24F0C" w:rsidRDefault="006F2454" w:rsidP="006F245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b/>
          <w:color w:val="212121"/>
          <w:sz w:val="21"/>
          <w:szCs w:val="21"/>
          <w:lang w:val="en-US"/>
        </w:rPr>
        <w:t xml:space="preserve">Funding: </w:t>
      </w:r>
    </w:p>
    <w:p w14:paraId="6BBCAD24" w14:textId="77777777" w:rsidR="006F2454" w:rsidRPr="00A24F0C" w:rsidRDefault="006F2454" w:rsidP="006F2454">
      <w:pPr>
        <w:spacing w:line="480" w:lineRule="auto"/>
        <w:rPr>
          <w:rFonts w:ascii="Times New Roman" w:hAnsi="Times New Roman" w:cs="Times New Roman"/>
          <w:color w:val="212121"/>
          <w:sz w:val="21"/>
          <w:szCs w:val="21"/>
          <w:lang w:val="en-US"/>
        </w:rPr>
      </w:pPr>
      <w:r w:rsidRPr="00A24F0C">
        <w:rPr>
          <w:rFonts w:ascii="Times New Roman" w:hAnsi="Times New Roman" w:cs="Times New Roman"/>
          <w:color w:val="212121"/>
          <w:sz w:val="21"/>
          <w:szCs w:val="21"/>
          <w:lang w:val="en-US"/>
        </w:rPr>
        <w:t>Stefano Crippa received a grant from Fondazione Nadia Valsecchi. This work was supported by a Research Grant from the Italian Association for Cancer Research (AIRC) – AIRC Special program in Metastatic Disease: the key unmet need in oncology, 5 per Mille no. 22737 to Massimo Falconi and Michele Reni.</w:t>
      </w:r>
    </w:p>
    <w:p w14:paraId="52295580" w14:textId="77777777" w:rsidR="0034564D" w:rsidRPr="00A24F0C" w:rsidRDefault="0034564D" w:rsidP="001F47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24F0C">
        <w:rPr>
          <w:rFonts w:ascii="Times New Roman" w:hAnsi="Times New Roman" w:cs="Times New Roman"/>
          <w:b/>
          <w:bCs/>
          <w:sz w:val="22"/>
          <w:szCs w:val="22"/>
          <w:lang w:val="en-GB"/>
        </w:rPr>
        <w:t> </w:t>
      </w:r>
    </w:p>
    <w:p w14:paraId="10D239C1" w14:textId="636B7506" w:rsidR="00E93849" w:rsidRDefault="0034564D" w:rsidP="001F47C8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24F0C">
        <w:rPr>
          <w:rFonts w:ascii="Times New Roman" w:hAnsi="Times New Roman" w:cs="Times New Roman"/>
          <w:b/>
          <w:bCs/>
          <w:sz w:val="22"/>
          <w:szCs w:val="22"/>
          <w:lang w:val="en-GB"/>
        </w:rPr>
        <w:t>The data that support the findings of this study are available from the corresponding author, [S.C.], upon reasonable request.</w:t>
      </w:r>
    </w:p>
    <w:p w14:paraId="7210B930" w14:textId="35DBFCC4" w:rsidR="00862305" w:rsidRPr="00A24F0C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24F0C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A24F0C" w:rsidRDefault="001F47C8" w:rsidP="00661FF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A92C5D" w14:paraId="69C26B2E" w14:textId="77777777" w:rsidTr="00197976">
        <w:tc>
          <w:tcPr>
            <w:tcW w:w="4721" w:type="dxa"/>
          </w:tcPr>
          <w:p w14:paraId="7D66563D" w14:textId="0FF9A483" w:rsidR="00A92C5D" w:rsidRPr="00C833A3" w:rsidRDefault="00A92C5D" w:rsidP="0019797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E76B06">
              <w:rPr>
                <w:b/>
                <w:bCs/>
                <w:lang w:val="en-US"/>
              </w:rPr>
              <w:t>Tables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721" w:type="dxa"/>
          </w:tcPr>
          <w:p w14:paraId="5A076BE1" w14:textId="77777777" w:rsidR="00A92C5D" w:rsidRDefault="00A92C5D" w:rsidP="00197976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A92C5D" w14:paraId="1B727FE5" w14:textId="77777777" w:rsidTr="00197976">
        <w:tc>
          <w:tcPr>
            <w:tcW w:w="4721" w:type="dxa"/>
          </w:tcPr>
          <w:p w14:paraId="6296B8BF" w14:textId="1D189A6D" w:rsidR="00A92C5D" w:rsidRDefault="00315616" w:rsidP="00197976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E76B06"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B3A6CF3" w14:textId="5481B108" w:rsidR="00A92C5D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76B06">
              <w:rPr>
                <w:i/>
                <w:iCs/>
                <w:lang w:val="en-US"/>
              </w:rPr>
              <w:t>3</w:t>
            </w:r>
          </w:p>
        </w:tc>
      </w:tr>
      <w:tr w:rsidR="00A92C5D" w14:paraId="4A563B94" w14:textId="77777777" w:rsidTr="00197976">
        <w:tc>
          <w:tcPr>
            <w:tcW w:w="4721" w:type="dxa"/>
          </w:tcPr>
          <w:p w14:paraId="12A130F6" w14:textId="3909F9B4" w:rsidR="00A92C5D" w:rsidRDefault="00315616" w:rsidP="0019797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E76B06"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4CE00CC2" w14:textId="30360769" w:rsidR="00A92C5D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76B06">
              <w:rPr>
                <w:i/>
                <w:iCs/>
                <w:lang w:val="en-US"/>
              </w:rPr>
              <w:t>4</w:t>
            </w:r>
          </w:p>
        </w:tc>
      </w:tr>
      <w:tr w:rsidR="00A92C5D" w:rsidRPr="00BA67BD" w14:paraId="6871AAB6" w14:textId="77777777" w:rsidTr="00197976">
        <w:tc>
          <w:tcPr>
            <w:tcW w:w="4721" w:type="dxa"/>
          </w:tcPr>
          <w:p w14:paraId="69387315" w14:textId="7728FC8B" w:rsidR="00A92C5D" w:rsidRPr="009804EA" w:rsidRDefault="00A92C5D" w:rsidP="00197976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Figures </w:t>
            </w:r>
          </w:p>
        </w:tc>
        <w:tc>
          <w:tcPr>
            <w:tcW w:w="4721" w:type="dxa"/>
          </w:tcPr>
          <w:p w14:paraId="35A3D00F" w14:textId="77777777" w:rsidR="00A92C5D" w:rsidRPr="00E01251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A92C5D" w14:paraId="6B4F4DE5" w14:textId="77777777" w:rsidTr="00197976">
        <w:tc>
          <w:tcPr>
            <w:tcW w:w="4721" w:type="dxa"/>
          </w:tcPr>
          <w:p w14:paraId="6BAEEB18" w14:textId="1439467C" w:rsidR="00A92C5D" w:rsidRDefault="001B5759" w:rsidP="0019797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307DF5E6" w14:textId="4EAB85D7" w:rsidR="00A92C5D" w:rsidRPr="00E01251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B5759">
              <w:rPr>
                <w:i/>
                <w:iCs/>
                <w:lang w:val="en-US"/>
              </w:rPr>
              <w:t>6</w:t>
            </w:r>
          </w:p>
        </w:tc>
      </w:tr>
      <w:tr w:rsidR="00A92C5D" w14:paraId="467AB326" w14:textId="77777777" w:rsidTr="00197976">
        <w:tc>
          <w:tcPr>
            <w:tcW w:w="4721" w:type="dxa"/>
          </w:tcPr>
          <w:p w14:paraId="5C6C461F" w14:textId="495091A6" w:rsidR="00A92C5D" w:rsidRDefault="001B5759" w:rsidP="0019797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40CAFDE3" w14:textId="4EF22D0E" w:rsidR="00A92C5D" w:rsidRPr="00E01251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B5759">
              <w:rPr>
                <w:i/>
                <w:iCs/>
                <w:lang w:val="en-US"/>
              </w:rPr>
              <w:t>6</w:t>
            </w:r>
          </w:p>
        </w:tc>
      </w:tr>
      <w:tr w:rsidR="00A92C5D" w14:paraId="2E77F564" w14:textId="77777777" w:rsidTr="00197976">
        <w:tc>
          <w:tcPr>
            <w:tcW w:w="4721" w:type="dxa"/>
          </w:tcPr>
          <w:p w14:paraId="7A7F191D" w14:textId="77777777" w:rsidR="00A92C5D" w:rsidRDefault="00A92C5D" w:rsidP="0019797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78F37261" w14:textId="77777777" w:rsidR="00A92C5D" w:rsidRPr="00E01251" w:rsidRDefault="00A92C5D" w:rsidP="0019797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Pr="00A24F0C" w:rsidRDefault="001F47C8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24F0C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0B7F25B3" w14:textId="285AE277" w:rsidR="00BA67BD" w:rsidRDefault="00BA67BD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17A47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Tables</w:t>
      </w:r>
    </w:p>
    <w:p w14:paraId="4258EE79" w14:textId="77777777" w:rsidR="00D547D7" w:rsidRDefault="00D547D7" w:rsidP="00D547D7">
      <w:pPr>
        <w:spacing w:line="60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69A925" w14:textId="7AD48558" w:rsidR="00D547D7" w:rsidRPr="005D4237" w:rsidRDefault="00D547D7" w:rsidP="00D547D7">
      <w:pPr>
        <w:spacing w:line="60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D423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37087">
        <w:rPr>
          <w:rFonts w:ascii="Times New Roman" w:hAnsi="Times New Roman" w:cs="Times New Roman"/>
          <w:b/>
          <w:bCs/>
          <w:lang w:val="en-US"/>
        </w:rPr>
        <w:t>1</w:t>
      </w:r>
      <w:r w:rsidRPr="005D4237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D4237">
        <w:rPr>
          <w:rFonts w:ascii="Times New Roman" w:hAnsi="Times New Roman" w:cs="Times New Roman"/>
          <w:lang w:val="en-US"/>
        </w:rPr>
        <w:t>Univaria</w:t>
      </w:r>
      <w:r>
        <w:rPr>
          <w:rFonts w:ascii="Times New Roman" w:hAnsi="Times New Roman" w:cs="Times New Roman"/>
          <w:lang w:val="en-US"/>
        </w:rPr>
        <w:t>bl</w:t>
      </w:r>
      <w:r w:rsidRPr="005D4237">
        <w:rPr>
          <w:rFonts w:ascii="Times New Roman" w:hAnsi="Times New Roman" w:cs="Times New Roman"/>
          <w:lang w:val="en-US"/>
        </w:rPr>
        <w:t>e and multivaria</w:t>
      </w:r>
      <w:r>
        <w:rPr>
          <w:rFonts w:ascii="Times New Roman" w:hAnsi="Times New Roman" w:cs="Times New Roman"/>
          <w:lang w:val="en-US"/>
        </w:rPr>
        <w:t>bl</w:t>
      </w:r>
      <w:r w:rsidRPr="005D4237">
        <w:rPr>
          <w:rFonts w:ascii="Times New Roman" w:hAnsi="Times New Roman" w:cs="Times New Roman"/>
          <w:lang w:val="en-US"/>
        </w:rPr>
        <w:t xml:space="preserve">e analysis of factors </w:t>
      </w:r>
      <w:r w:rsidR="00B22F09">
        <w:rPr>
          <w:rFonts w:ascii="Times New Roman" w:hAnsi="Times New Roman" w:cs="Times New Roman"/>
          <w:lang w:val="en-US"/>
        </w:rPr>
        <w:t>associated with</w:t>
      </w:r>
      <w:r w:rsidR="00B22F09" w:rsidRPr="005D42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ease-specific</w:t>
      </w:r>
      <w:r w:rsidRPr="005D4237">
        <w:rPr>
          <w:rFonts w:ascii="Times New Roman" w:hAnsi="Times New Roman" w:cs="Times New Roman"/>
          <w:lang w:val="en-US"/>
        </w:rPr>
        <w:t xml:space="preserve"> survival (</w:t>
      </w:r>
      <w:r>
        <w:rPr>
          <w:rFonts w:ascii="Times New Roman" w:hAnsi="Times New Roman" w:cs="Times New Roman"/>
          <w:lang w:val="en-US"/>
        </w:rPr>
        <w:t>DSS</w:t>
      </w:r>
      <w:r w:rsidRPr="005D4237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>and event-free survival</w:t>
      </w:r>
      <w:r w:rsidRPr="005D4237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EFS</w:t>
      </w:r>
      <w:r w:rsidRPr="005D4237">
        <w:rPr>
          <w:rFonts w:ascii="Times New Roman" w:hAnsi="Times New Roman" w:cs="Times New Roman"/>
          <w:lang w:val="en-US"/>
        </w:rPr>
        <w:t xml:space="preserve">) in </w:t>
      </w:r>
      <w:r>
        <w:rPr>
          <w:rFonts w:ascii="Times New Roman" w:hAnsi="Times New Roman" w:cs="Times New Roman"/>
          <w:lang w:val="en-US"/>
        </w:rPr>
        <w:t xml:space="preserve">patients </w:t>
      </w:r>
      <w:r w:rsidR="00B22F09" w:rsidRPr="00C83CDA">
        <w:rPr>
          <w:rFonts w:ascii="Times New Roman" w:hAnsi="Times New Roman" w:cs="Times New Roman"/>
          <w:lang w:val="en-US"/>
        </w:rPr>
        <w:t>with</w:t>
      </w:r>
      <w:r w:rsidR="00B22F09">
        <w:rPr>
          <w:rFonts w:ascii="Times New Roman" w:hAnsi="Times New Roman" w:cs="Times New Roman"/>
          <w:lang w:val="en-US"/>
        </w:rPr>
        <w:t xml:space="preserve"> </w:t>
      </w:r>
      <w:r w:rsidR="00B22F09" w:rsidRPr="00F4229A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resectable (R)</w:t>
      </w:r>
      <w:r w:rsidR="00B22F09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 </w:t>
      </w:r>
      <w:r w:rsidR="00B22F09" w:rsidRPr="00F4229A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and biological borderline resectable (BBR) pancreatic ductal adenocarcinoma at diagnosis</w:t>
      </w:r>
      <w:r w:rsidR="00B22F09" w:rsidRPr="005D42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reated with upfront resection </w:t>
      </w:r>
      <w:r w:rsidRPr="005D4237">
        <w:rPr>
          <w:rFonts w:ascii="Times New Roman" w:hAnsi="Times New Roman" w:cs="Times New Roman"/>
          <w:lang w:val="en-US"/>
        </w:rPr>
        <w:t>(</w:t>
      </w:r>
      <w:r w:rsidRPr="00C92ABD">
        <w:rPr>
          <w:rFonts w:ascii="Times New Roman" w:hAnsi="Times New Roman" w:cs="Times New Roman"/>
          <w:i/>
          <w:iCs/>
          <w:lang w:val="en-US"/>
        </w:rPr>
        <w:t>n</w:t>
      </w:r>
      <w:r w:rsidRPr="005D4237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403</w:t>
      </w:r>
      <w:r w:rsidRPr="005D423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708"/>
        <w:gridCol w:w="1272"/>
        <w:gridCol w:w="146"/>
        <w:gridCol w:w="578"/>
        <w:gridCol w:w="1406"/>
        <w:gridCol w:w="709"/>
        <w:gridCol w:w="1134"/>
        <w:gridCol w:w="709"/>
      </w:tblGrid>
      <w:tr w:rsidR="00D547D7" w14:paraId="4F853E45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</w:tcPr>
          <w:p w14:paraId="058AA0A0" w14:textId="77777777" w:rsidR="00D547D7" w:rsidRPr="002E0C57" w:rsidRDefault="00D547D7" w:rsidP="00765C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22" w:type="dxa"/>
            <w:gridSpan w:val="5"/>
            <w:tcBorders>
              <w:left w:val="nil"/>
              <w:right w:val="nil"/>
            </w:tcBorders>
            <w:vAlign w:val="center"/>
          </w:tcPr>
          <w:p w14:paraId="3240C5BC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isease-Specific Survival (DSS)</w:t>
            </w:r>
          </w:p>
        </w:tc>
        <w:tc>
          <w:tcPr>
            <w:tcW w:w="3958" w:type="dxa"/>
            <w:gridSpan w:val="4"/>
            <w:tcBorders>
              <w:left w:val="nil"/>
              <w:right w:val="nil"/>
            </w:tcBorders>
            <w:vAlign w:val="center"/>
          </w:tcPr>
          <w:p w14:paraId="79EE8C31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-Free Survival (EFS)</w:t>
            </w:r>
          </w:p>
        </w:tc>
      </w:tr>
      <w:tr w:rsidR="00D547D7" w14:paraId="46FC2B65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5B2AA51" w14:textId="77777777" w:rsidR="00D547D7" w:rsidRPr="002E0C57" w:rsidRDefault="00D547D7" w:rsidP="00765C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CC9AD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Univariable analysis</w:t>
            </w:r>
          </w:p>
        </w:tc>
        <w:tc>
          <w:tcPr>
            <w:tcW w:w="1996" w:type="dxa"/>
            <w:gridSpan w:val="3"/>
            <w:tcBorders>
              <w:left w:val="nil"/>
            </w:tcBorders>
            <w:vAlign w:val="center"/>
          </w:tcPr>
          <w:p w14:paraId="2111F367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ultivariable analysis</w:t>
            </w:r>
          </w:p>
        </w:tc>
        <w:tc>
          <w:tcPr>
            <w:tcW w:w="2115" w:type="dxa"/>
            <w:gridSpan w:val="2"/>
            <w:tcBorders>
              <w:right w:val="nil"/>
            </w:tcBorders>
            <w:vAlign w:val="center"/>
          </w:tcPr>
          <w:p w14:paraId="48B36C24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Univariable analysi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264883FC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ultivariable analysis</w:t>
            </w:r>
          </w:p>
        </w:tc>
      </w:tr>
      <w:tr w:rsidR="00D547D7" w14:paraId="68A75059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3199B28" w14:textId="77777777" w:rsidR="00D547D7" w:rsidRPr="002E0C57" w:rsidRDefault="00D547D7" w:rsidP="00765C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86222BA" w14:textId="77777777" w:rsidR="00D547D7" w:rsidRPr="002E0C5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R </w:t>
            </w:r>
          </w:p>
          <w:p w14:paraId="07DB0135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95%CI]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7C9F43D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ABCBE3" w14:textId="77777777" w:rsidR="00D547D7" w:rsidRPr="002E0C5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R </w:t>
            </w:r>
          </w:p>
          <w:p w14:paraId="6EB98387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95%CI]</w:t>
            </w:r>
          </w:p>
        </w:tc>
        <w:tc>
          <w:tcPr>
            <w:tcW w:w="578" w:type="dxa"/>
            <w:tcBorders>
              <w:left w:val="nil"/>
            </w:tcBorders>
          </w:tcPr>
          <w:p w14:paraId="5DF7B77F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1406" w:type="dxa"/>
            <w:tcBorders>
              <w:bottom w:val="single" w:sz="4" w:space="0" w:color="auto"/>
              <w:right w:val="nil"/>
            </w:tcBorders>
          </w:tcPr>
          <w:p w14:paraId="03475AE2" w14:textId="77777777" w:rsidR="00D547D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R </w:t>
            </w:r>
          </w:p>
          <w:p w14:paraId="6376381D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95%CI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9538A3A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EAADCF" w14:textId="77777777" w:rsidR="00D547D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R </w:t>
            </w:r>
          </w:p>
          <w:p w14:paraId="5A1AB6C3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95%CI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DE24B81" w14:textId="77777777" w:rsidR="00D547D7" w:rsidRDefault="00D547D7" w:rsidP="00765C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P-</w:t>
            </w:r>
          </w:p>
          <w:p w14:paraId="7D776695" w14:textId="77777777" w:rsidR="00D547D7" w:rsidRPr="002E0C57" w:rsidRDefault="00D547D7" w:rsidP="00765C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E0C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value</w:t>
            </w:r>
          </w:p>
        </w:tc>
      </w:tr>
      <w:tr w:rsidR="00D547D7" w14:paraId="6E716FBD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5C247A9" w14:textId="77777777" w:rsidR="00D547D7" w:rsidRPr="002E0C57" w:rsidRDefault="00D547D7" w:rsidP="00765CC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Gender: </w:t>
            </w: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Fe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441CB9" w14:textId="77777777" w:rsidR="00D547D7" w:rsidRPr="00A87CF5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93</w:t>
            </w:r>
          </w:p>
          <w:p w14:paraId="050EC8A4" w14:textId="77777777" w:rsidR="00D547D7" w:rsidRPr="00A87CF5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71 – 1.22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33F07B" w14:textId="77777777" w:rsidR="00D547D7" w:rsidRPr="00A87CF5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628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1A9D5B4E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21C470CA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0827CABB" w14:textId="77777777" w:rsidR="00D547D7" w:rsidRPr="00AB071C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92</w:t>
            </w:r>
          </w:p>
          <w:p w14:paraId="79991723" w14:textId="77777777" w:rsidR="00D547D7" w:rsidRPr="00AB071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71 – 1.18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198431" w14:textId="77777777" w:rsidR="00D547D7" w:rsidRPr="00AB071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F1039F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24D0F8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D547D7" w14:paraId="03954FB6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0D8A7F7" w14:textId="77777777" w:rsidR="00D547D7" w:rsidRPr="001E3DA8" w:rsidRDefault="00D547D7" w:rsidP="00765C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3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Age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2B05D69" w14:textId="77777777" w:rsidR="00D547D7" w:rsidRPr="00A87CF5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1</w:t>
            </w:r>
          </w:p>
          <w:p w14:paraId="22FC6534" w14:textId="77777777" w:rsidR="00D547D7" w:rsidRPr="00A87CF5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9 – 1.03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7C3507C" w14:textId="77777777" w:rsidR="00D547D7" w:rsidRPr="00A87CF5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7C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07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2AF381A9" w14:textId="77777777" w:rsidR="00D547D7" w:rsidRPr="005A46BB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0</w:t>
            </w:r>
          </w:p>
          <w:p w14:paraId="5AC1F75A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8 – 1.02]</w:t>
            </w: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5E3B120F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27</w:t>
            </w: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1B30A58A" w14:textId="77777777" w:rsidR="00D547D7" w:rsidRPr="00AB071C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0</w:t>
            </w:r>
          </w:p>
          <w:p w14:paraId="344B5BAD" w14:textId="77777777" w:rsidR="00D547D7" w:rsidRPr="00AB071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8 – 1.01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A08CCB2" w14:textId="77777777" w:rsidR="00D547D7" w:rsidRPr="00AB071C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8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A1A221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D5A12F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D547D7" w:rsidRPr="003C314D" w14:paraId="7DFD6CC6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21F9F1C" w14:textId="77777777" w:rsidR="00D547D7" w:rsidRPr="001E3DA8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E3D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A </w:t>
            </w:r>
            <w:r w:rsidRPr="001E3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1E3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3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227AC2B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42</w:t>
            </w:r>
          </w:p>
          <w:p w14:paraId="2704D3E6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8 – 1.87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F41F611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012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2089F060" w14:textId="77777777" w:rsidR="00D547D7" w:rsidRPr="005A46BB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31</w:t>
            </w:r>
          </w:p>
          <w:p w14:paraId="66D752A3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6 – 1.78]</w:t>
            </w: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6D8A2728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089</w:t>
            </w: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680D119B" w14:textId="77777777" w:rsidR="00D547D7" w:rsidRPr="00AB071C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26</w:t>
            </w:r>
          </w:p>
          <w:p w14:paraId="58694CAF" w14:textId="77777777" w:rsidR="00D547D7" w:rsidRPr="00AB071C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8 – 1.62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AFCC8F" w14:textId="77777777" w:rsidR="00D547D7" w:rsidRPr="00AB071C" w:rsidRDefault="00D547D7" w:rsidP="00765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AB0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0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4774E0" w14:textId="77777777" w:rsidR="00D547D7" w:rsidRPr="003C314D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C31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22</w:t>
            </w:r>
          </w:p>
          <w:p w14:paraId="415B7092" w14:textId="77777777" w:rsidR="00D547D7" w:rsidRPr="003C314D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C31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92 – 1.62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FA578B" w14:textId="77777777" w:rsidR="00D547D7" w:rsidRPr="003C314D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3C31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67</w:t>
            </w:r>
          </w:p>
        </w:tc>
      </w:tr>
      <w:tr w:rsidR="00D547D7" w:rsidRPr="00204165" w14:paraId="49ADF6A6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E42DCBD" w14:textId="77777777" w:rsidR="00D547D7" w:rsidRPr="001E3DA8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E3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A19-9 9 at diagnos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1B45C1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0</w:t>
            </w:r>
          </w:p>
          <w:p w14:paraId="3F4FEA22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0 – 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Pr="00CF42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7D5FF34" w14:textId="77777777" w:rsidR="00D547D7" w:rsidRPr="00CF42FF" w:rsidRDefault="00D547D7" w:rsidP="00765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003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67AC5A76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  <w:p w14:paraId="5A174259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 – 1.00]</w:t>
            </w: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4959363C" w14:textId="77777777" w:rsidR="00D547D7" w:rsidRPr="005A46BB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46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7E8276D5" w14:textId="77777777" w:rsidR="00D547D7" w:rsidRPr="001B3AB4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3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0</w:t>
            </w:r>
          </w:p>
          <w:p w14:paraId="6E15BDD1" w14:textId="77777777" w:rsidR="00D547D7" w:rsidRPr="001B3AB4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3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0 – 1.00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1FDF41" w14:textId="77777777" w:rsidR="00D547D7" w:rsidRPr="001B3AB4" w:rsidRDefault="00D547D7" w:rsidP="00765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B3A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&lt; 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C4A2D9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  <w:p w14:paraId="7AA81753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 – 1.00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93C9B5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5</w:t>
            </w:r>
          </w:p>
        </w:tc>
      </w:tr>
      <w:tr w:rsidR="00D547D7" w14:paraId="03FD3AEA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DC2C9A" w14:textId="77777777" w:rsidR="00D547D7" w:rsidRPr="001E3DA8" w:rsidRDefault="00D547D7" w:rsidP="00765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E3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Tumor size at diagnosis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A7D1CE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2</w:t>
            </w:r>
          </w:p>
          <w:p w14:paraId="4F28BF13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0 – 1.03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93723AD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&lt; 0.001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036093A5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2</w:t>
            </w:r>
          </w:p>
          <w:p w14:paraId="2B0CD4B8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0 – 1.03]</w:t>
            </w: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26495E07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0.002</w:t>
            </w: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67A8FB72" w14:textId="77777777" w:rsidR="00D547D7" w:rsidRPr="001B3AB4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B3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.02</w:t>
            </w:r>
          </w:p>
          <w:p w14:paraId="58C33A80" w14:textId="77777777" w:rsidR="00D547D7" w:rsidRPr="001B3A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3A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1.01 – 1.03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A82487" w14:textId="77777777" w:rsidR="00D547D7" w:rsidRPr="001B3AB4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3A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8E3BB0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  <w:p w14:paraId="5894B750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 – 1.03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4952E0" w14:textId="77777777" w:rsidR="00D547D7" w:rsidRPr="000A08B4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0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547D7" w14:paraId="06FDA76B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4C9C6D3" w14:textId="77777777" w:rsidR="00D547D7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Body-Tail vs. </w:t>
            </w:r>
          </w:p>
          <w:p w14:paraId="6BDD5FBF" w14:textId="77777777" w:rsidR="00D547D7" w:rsidRPr="002E0C57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ead-Neck Le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AF0D16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95</w:t>
            </w:r>
          </w:p>
          <w:p w14:paraId="2495D1A5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68 – 1.32]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29879D0" w14:textId="77777777" w:rsidR="00D547D7" w:rsidRPr="00970E37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770</w:t>
            </w:r>
          </w:p>
        </w:tc>
        <w:tc>
          <w:tcPr>
            <w:tcW w:w="1272" w:type="dxa"/>
            <w:tcBorders>
              <w:left w:val="nil"/>
              <w:right w:val="nil"/>
            </w:tcBorders>
            <w:vAlign w:val="center"/>
          </w:tcPr>
          <w:p w14:paraId="4E85F65B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24" w:type="dxa"/>
            <w:gridSpan w:val="2"/>
            <w:tcBorders>
              <w:left w:val="nil"/>
            </w:tcBorders>
            <w:vAlign w:val="center"/>
          </w:tcPr>
          <w:p w14:paraId="0448DA14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06" w:type="dxa"/>
            <w:tcBorders>
              <w:right w:val="nil"/>
            </w:tcBorders>
            <w:vAlign w:val="center"/>
          </w:tcPr>
          <w:p w14:paraId="79E2DCA5" w14:textId="77777777" w:rsidR="00D547D7" w:rsidRPr="006A7394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6A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88</w:t>
            </w:r>
          </w:p>
          <w:p w14:paraId="0F37ACAA" w14:textId="77777777" w:rsidR="00D547D7" w:rsidRPr="006A739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[0.65 – 1.19]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5E7C002" w14:textId="77777777" w:rsidR="00D547D7" w:rsidRPr="006A7394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A7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BE0D28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0B77BF" w14:textId="77777777" w:rsidR="00D547D7" w:rsidRPr="009C1B8C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D547D7" w14:paraId="4F2C5EAC" w14:textId="77777777" w:rsidTr="00765CCD">
        <w:trPr>
          <w:trHeight w:val="34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C5CDB" w14:textId="77777777" w:rsidR="00D547D7" w:rsidRPr="00475E62" w:rsidRDefault="00D547D7" w:rsidP="00765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475E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esectability Status</w:t>
            </w:r>
          </w:p>
          <w:p w14:paraId="1153251D" w14:textId="77777777" w:rsidR="00D547D7" w:rsidRPr="005854C4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DC37E0F" w14:textId="77777777" w:rsidR="00D547D7" w:rsidRPr="002E0C57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 Resectable</w:t>
            </w:r>
          </w:p>
          <w:p w14:paraId="0FC7EBF4" w14:textId="77777777" w:rsidR="00D547D7" w:rsidRPr="002E0C57" w:rsidRDefault="00D547D7" w:rsidP="00765C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2E0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 BB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3B5B4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04E6780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7AE55A4F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4BC68D79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  <w:p w14:paraId="1B2E2FB4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4</w:t>
            </w:r>
          </w:p>
          <w:p w14:paraId="55E8D093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70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1.65 – 3.03]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67C7B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2B3255CC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45124827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6966E039" w14:textId="77777777" w:rsidR="00D547D7" w:rsidRPr="00970E37" w:rsidRDefault="00D547D7" w:rsidP="00765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70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 0.001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4E5AA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8DB875E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8E50E79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668EC09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A46B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  <w:p w14:paraId="2233D1F7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A46BB">
              <w:rPr>
                <w:rFonts w:ascii="Times New Roman" w:eastAsia="Calibri" w:hAnsi="Times New Roman" w:cs="Times New Roman"/>
                <w:sz w:val="16"/>
                <w:szCs w:val="16"/>
              </w:rPr>
              <w:t>1.94</w:t>
            </w:r>
          </w:p>
          <w:p w14:paraId="390AA927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A46BB">
              <w:rPr>
                <w:rFonts w:ascii="Times New Roman" w:eastAsia="Calibri" w:hAnsi="Times New Roman" w:cs="Times New Roman"/>
                <w:sz w:val="16"/>
                <w:szCs w:val="16"/>
              </w:rPr>
              <w:t>[1.36 – 2.76]</w:t>
            </w:r>
          </w:p>
        </w:tc>
        <w:tc>
          <w:tcPr>
            <w:tcW w:w="72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9080E63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51CE845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1078604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8AD3779" w14:textId="77777777" w:rsidR="00D547D7" w:rsidRPr="005A46BB" w:rsidRDefault="00D547D7" w:rsidP="00765C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5A46B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06" w:type="dxa"/>
            <w:tcBorders>
              <w:bottom w:val="single" w:sz="4" w:space="0" w:color="auto"/>
              <w:right w:val="nil"/>
            </w:tcBorders>
            <w:vAlign w:val="center"/>
          </w:tcPr>
          <w:p w14:paraId="3835E5B7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06BA5F45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36E59FFA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  <w:p w14:paraId="2236FF5B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4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  <w:p w14:paraId="32EF0F1D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4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8</w:t>
            </w:r>
          </w:p>
          <w:p w14:paraId="1823A933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45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1.34 – 2.37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EBEF4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55905DAC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1E6670D2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  <w:p w14:paraId="5B02D9E4" w14:textId="77777777" w:rsidR="00D547D7" w:rsidRPr="00645118" w:rsidRDefault="00D547D7" w:rsidP="00765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45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 0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DE31C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AE767F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904D15C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8E08D91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4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9A3B0AB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4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</w:t>
            </w:r>
          </w:p>
          <w:p w14:paraId="27BD646B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4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 – 2.06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21D9C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CF6C11D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5B4E67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6DB893B" w14:textId="77777777" w:rsidR="00D547D7" w:rsidRPr="00904A7D" w:rsidRDefault="00D547D7" w:rsidP="00765CC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4A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D547D7" w:rsidRPr="00DC5455" w14:paraId="405E0876" w14:textId="77777777" w:rsidTr="00765CCD">
        <w:trPr>
          <w:trHeight w:val="340"/>
          <w:jc w:val="center"/>
        </w:trPr>
        <w:tc>
          <w:tcPr>
            <w:tcW w:w="9923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7438C156" w14:textId="77777777" w:rsidR="00D547D7" w:rsidRPr="00475E62" w:rsidRDefault="00D547D7" w:rsidP="00765CCD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75E62">
              <w:rPr>
                <w:rFonts w:ascii="Times New Roman" w:eastAsia="Calibri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BBR = biological borderline resectable. </w:t>
            </w:r>
          </w:p>
        </w:tc>
      </w:tr>
    </w:tbl>
    <w:p w14:paraId="72777965" w14:textId="77777777" w:rsidR="00D547D7" w:rsidRDefault="00D547D7" w:rsidP="00D547D7">
      <w:pPr>
        <w:rPr>
          <w:b/>
          <w:bCs/>
          <w:sz w:val="22"/>
          <w:szCs w:val="22"/>
          <w:lang w:val="en-US"/>
        </w:rPr>
      </w:pPr>
    </w:p>
    <w:p w14:paraId="6C79126C" w14:textId="77777777" w:rsidR="00D547D7" w:rsidRDefault="00D547D7" w:rsidP="00D547D7">
      <w:pPr>
        <w:rPr>
          <w:b/>
          <w:bCs/>
          <w:sz w:val="22"/>
          <w:szCs w:val="22"/>
          <w:lang w:val="en-US"/>
        </w:rPr>
      </w:pPr>
    </w:p>
    <w:p w14:paraId="3C54AD3D" w14:textId="68C16FFF" w:rsidR="00B17A47" w:rsidRDefault="00B17A4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FF273E2" w14:textId="735494AB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ED84FB9" w14:textId="1B771964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315D91C" w14:textId="3836E176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C7440FD" w14:textId="02EDEA94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C4CD9DF" w14:textId="2B4F435D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AD8213A" w14:textId="707F6AC2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32F999F" w14:textId="3425606C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8F0EC26" w14:textId="6DA02A45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82894F" w14:textId="0EDA7970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717A14" w14:textId="12653A8B" w:rsidR="00D547D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083A1EA" w14:textId="77777777" w:rsidR="00D547D7" w:rsidRPr="00B17A47" w:rsidRDefault="00D547D7" w:rsidP="002D681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51D6E46" w14:textId="1239C531" w:rsidR="00005136" w:rsidRPr="004C4A64" w:rsidRDefault="00005136" w:rsidP="004E2C46">
      <w:pPr>
        <w:spacing w:line="60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lastRenderedPageBreak/>
        <w:t xml:space="preserve">Supplementary </w:t>
      </w:r>
      <w:r w:rsidRPr="001252C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 xml:space="preserve">Table </w:t>
      </w:r>
      <w:r w:rsidR="00237087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>2</w:t>
      </w:r>
      <w:r w:rsidRPr="001252C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. </w:t>
      </w:r>
      <w:r w:rsidRPr="004C4A64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Demographics, clinical, treatment and histopathological characteristics of patients with anatomical borderline-resectable disease that also met the biological-borderline criteria (ABBR) and anatomical borderline-resectable patients that did not (ABR</w:t>
      </w:r>
      <w:r w:rsidR="009209EF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 without biological criteria</w:t>
      </w:r>
      <w:r w:rsidRPr="004C4A64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) at diagnosis.</w:t>
      </w:r>
    </w:p>
    <w:tbl>
      <w:tblPr>
        <w:tblStyle w:val="Grigliatabella2"/>
        <w:tblW w:w="8080" w:type="dxa"/>
        <w:jc w:val="center"/>
        <w:tblLayout w:type="fixed"/>
        <w:tblLook w:val="00A0" w:firstRow="1" w:lastRow="0" w:firstColumn="1" w:lastColumn="0" w:noHBand="0" w:noVBand="0"/>
      </w:tblPr>
      <w:tblGrid>
        <w:gridCol w:w="1843"/>
        <w:gridCol w:w="1276"/>
        <w:gridCol w:w="1843"/>
        <w:gridCol w:w="1843"/>
        <w:gridCol w:w="1275"/>
      </w:tblGrid>
      <w:tr w:rsidR="00D13920" w:rsidRPr="004C4A64" w14:paraId="02201A48" w14:textId="77777777" w:rsidTr="00D13920">
        <w:trPr>
          <w:trHeight w:val="454"/>
          <w:jc w:val="center"/>
        </w:trPr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C3DE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bookmarkStart w:id="1" w:name="_Hlk84721470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4D091" w14:textId="537C047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ABB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FDC40" w14:textId="5747922D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>ABR</w:t>
            </w:r>
            <w:r w:rsidR="009209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 xml:space="preserve"> without biological criteri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E4C41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it-IT"/>
              </w:rPr>
              <w:t>P</w:t>
            </w: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Value</w:t>
            </w:r>
          </w:p>
        </w:tc>
      </w:tr>
      <w:bookmarkEnd w:id="1"/>
      <w:tr w:rsidR="00D13920" w:rsidRPr="004C4A64" w14:paraId="2005F344" w14:textId="77777777" w:rsidTr="00D13920">
        <w:trPr>
          <w:trHeight w:val="415"/>
          <w:jc w:val="center"/>
        </w:trPr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CE64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A23CB" w14:textId="57C46BD3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1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A9BB1" w14:textId="1F722A36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5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9C8B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</w:p>
        </w:tc>
      </w:tr>
      <w:tr w:rsidR="00D13920" w:rsidRPr="004C4A64" w14:paraId="271CCFED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DA096" w14:textId="1C6366FF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Gender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2E1A9" w14:textId="25695DA3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4 (4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FD7874" w14:textId="5ACC1C34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5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81A11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455</w:t>
            </w:r>
          </w:p>
        </w:tc>
      </w:tr>
      <w:tr w:rsidR="00D13920" w:rsidRPr="004C4A64" w14:paraId="0D46A6E4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7118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32F9FE" w14:textId="563A03D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6 [57.0, 71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C6FD3" w14:textId="63780A60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6 [58.0, 70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6F6A1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454</w:t>
            </w:r>
          </w:p>
        </w:tc>
      </w:tr>
      <w:tr w:rsidR="00D13920" w:rsidRPr="004C4A64" w14:paraId="25A066B9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2FD3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(kg/m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DA15C2" w14:textId="0AB22FD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3 [21.3, 26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097EE" w14:textId="31AD3514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4 [21.7, 26.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8C2A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44</w:t>
            </w:r>
          </w:p>
        </w:tc>
      </w:tr>
      <w:tr w:rsidR="00D13920" w:rsidRPr="004C4A64" w14:paraId="4747D50E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74FA" w14:textId="15F33E14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I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9FD6A" w14:textId="70E211AF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89 (8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26C51" w14:textId="358196FB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22 (7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8C9BF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646</w:t>
            </w:r>
          </w:p>
        </w:tc>
      </w:tr>
      <w:tr w:rsidR="00D13920" w:rsidRPr="004C4A64" w14:paraId="1C0BF7E3" w14:textId="77777777" w:rsidTr="00D13920">
        <w:trPr>
          <w:trHeight w:val="29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3D9F" w14:textId="6FBA36FF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A 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3B058" w14:textId="2BCD6AD3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7 (4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34E19" w14:textId="13CBAA5F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66 (4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6118C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23</w:t>
            </w:r>
          </w:p>
        </w:tc>
      </w:tr>
      <w:tr w:rsidR="00D13920" w:rsidRPr="004C4A64" w14:paraId="0194EA5A" w14:textId="77777777" w:rsidTr="00D13920">
        <w:trPr>
          <w:trHeight w:val="1278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172A5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Symptoms at diagnosis </w:t>
            </w:r>
          </w:p>
          <w:p w14:paraId="0E07D9BE" w14:textId="30951578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Jaundice </w:t>
            </w:r>
          </w:p>
          <w:p w14:paraId="5E391188" w14:textId="0F7A2A64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Pain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*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  <w:p w14:paraId="4E62817F" w14:textId="2A960AEE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Acute pancreatitis</w:t>
            </w:r>
          </w:p>
          <w:p w14:paraId="340EBEFA" w14:textId="6849BD14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7EB0F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7 (79.1)</w:t>
            </w:r>
          </w:p>
          <w:p w14:paraId="3351601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1 (55.5)</w:t>
            </w:r>
          </w:p>
          <w:p w14:paraId="53E00A5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6 (23.6)</w:t>
            </w:r>
          </w:p>
          <w:p w14:paraId="54F91D4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 (2.7)</w:t>
            </w:r>
          </w:p>
          <w:p w14:paraId="23A8FBED" w14:textId="73E5ABD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5 (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14E7E" w14:textId="30A0CB6E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23 (78.8)</w:t>
            </w:r>
          </w:p>
          <w:p w14:paraId="76ED112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0 (51.3)</w:t>
            </w:r>
          </w:p>
          <w:p w14:paraId="7FB8467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 (16.0)</w:t>
            </w:r>
          </w:p>
          <w:p w14:paraId="5B74CECC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 (3.8)</w:t>
            </w:r>
          </w:p>
          <w:p w14:paraId="2B2E5A8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3 (2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C21BC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44</w:t>
            </w:r>
          </w:p>
          <w:p w14:paraId="3BB0E1DC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34</w:t>
            </w:r>
          </w:p>
          <w:p w14:paraId="0BD587B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54</w:t>
            </w:r>
          </w:p>
          <w:p w14:paraId="19C46CAC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740</w:t>
            </w:r>
          </w:p>
          <w:p w14:paraId="1F89B942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495</w:t>
            </w:r>
          </w:p>
        </w:tc>
      </w:tr>
      <w:tr w:rsidR="00D13920" w:rsidRPr="004C4A64" w14:paraId="4491FD56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3C36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Tumor size at diagnosis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2E722" w14:textId="4CFE895C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0.0 [25.0, 4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5C255" w14:textId="24D57915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9.0 [23.0, 35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F95DD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050</w:t>
            </w:r>
          </w:p>
        </w:tc>
      </w:tr>
      <w:tr w:rsidR="00D13920" w:rsidRPr="004C4A64" w14:paraId="47A7DAF4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0AC3A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umor site </w:t>
            </w:r>
          </w:p>
          <w:p w14:paraId="27CBFAB3" w14:textId="74958A7B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Head/Neck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  <w:p w14:paraId="575D5F65" w14:textId="71695C92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ody/Tail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86D0E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  <w:p w14:paraId="7EAC9BB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89 (80.9)</w:t>
            </w:r>
          </w:p>
          <w:p w14:paraId="6445768D" w14:textId="3EDF597B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1 (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192A3" w14:textId="1AB9C84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  <w:p w14:paraId="0703551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26 (80.8)</w:t>
            </w:r>
          </w:p>
          <w:p w14:paraId="25E490C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30 (1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0A63E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54</w:t>
            </w:r>
          </w:p>
        </w:tc>
      </w:tr>
      <w:tr w:rsidR="00D13920" w:rsidRPr="004C4A64" w14:paraId="13615B82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9F68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CA19-9 non secre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46CFD" w14:textId="1978A9F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B0750" w14:textId="57E1FDD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 (1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499E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>0.021</w:t>
            </w:r>
          </w:p>
        </w:tc>
      </w:tr>
      <w:tr w:rsidR="00D13920" w:rsidRPr="004C4A64" w14:paraId="3D43EB47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583B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CA19-9 at diagnosis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§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8CC78" w14:textId="451D19E2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95 [200.0, 955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458648" w14:textId="5765E2C0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4 [30.0, 115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45F7E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&lt;0.001</w:t>
            </w:r>
          </w:p>
        </w:tc>
      </w:tr>
      <w:tr w:rsidR="00D13920" w:rsidRPr="004C4A64" w14:paraId="140FEA2C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C986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djuvant treatment</w:t>
            </w:r>
          </w:p>
          <w:p w14:paraId="00310581" w14:textId="6D0F5D2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emotherapy </w:t>
            </w:r>
          </w:p>
          <w:p w14:paraId="73ACE806" w14:textId="41C5958A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</w:t>
            </w: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rad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6D2F0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99 (90.0)</w:t>
            </w:r>
          </w:p>
          <w:p w14:paraId="518700E0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95 (86.4)</w:t>
            </w:r>
          </w:p>
          <w:p w14:paraId="09DBFC08" w14:textId="43397A5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E16EE" w14:textId="1E8906F1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46 (93.6)</w:t>
            </w:r>
          </w:p>
          <w:p w14:paraId="0DD28E2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42 (91.0)</w:t>
            </w:r>
          </w:p>
          <w:p w14:paraId="61A3C13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626D8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357</w:t>
            </w:r>
          </w:p>
        </w:tc>
      </w:tr>
      <w:tr w:rsidR="00D13920" w:rsidRPr="004C4A64" w14:paraId="7B4438D7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75A93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djuvant treatment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regimen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  <w:p w14:paraId="667A82E8" w14:textId="73D7A0DB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FOLFIRINOX </w:t>
            </w:r>
          </w:p>
          <w:p w14:paraId="04FCDF64" w14:textId="602ACCA2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Gem-Abraxane </w:t>
            </w:r>
          </w:p>
          <w:p w14:paraId="7412C263" w14:textId="6D82ECE9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 PAXG</w:t>
            </w:r>
          </w:p>
          <w:p w14:paraId="0EB83F9D" w14:textId="23A04CD2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Oth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7948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16A9E3F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1 (41.4)</w:t>
            </w:r>
          </w:p>
          <w:p w14:paraId="0E9B94A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3 (43.4)</w:t>
            </w:r>
          </w:p>
          <w:p w14:paraId="01A1E82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 (8.1)</w:t>
            </w:r>
          </w:p>
          <w:p w14:paraId="2D1068BF" w14:textId="3B536606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D1006" w14:textId="57608663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6C0C938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7 (39.0)</w:t>
            </w:r>
          </w:p>
          <w:p w14:paraId="3984FB6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0 (41.1)</w:t>
            </w:r>
          </w:p>
          <w:p w14:paraId="3DADC2BC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1 (14.4)</w:t>
            </w:r>
          </w:p>
          <w:p w14:paraId="4E148D1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 (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24D67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04</w:t>
            </w:r>
          </w:p>
        </w:tc>
      </w:tr>
      <w:tr w:rsidR="00D13920" w:rsidRPr="004C4A64" w14:paraId="585CC587" w14:textId="77777777" w:rsidTr="00D13920">
        <w:trPr>
          <w:trHeight w:val="27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975B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A19-9 before surgery</w:t>
            </w: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it-I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9ADA7" w14:textId="097DCFD2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4 [20.0, 12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C2C4B" w14:textId="698F26A0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vertAlign w:val="subscript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9 [23.0 , 35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AFB91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>&lt;0.001</w:t>
            </w:r>
          </w:p>
        </w:tc>
      </w:tr>
      <w:tr w:rsidR="00D13920" w:rsidRPr="004C4A64" w14:paraId="5BEADC69" w14:textId="77777777" w:rsidTr="00D13920">
        <w:trPr>
          <w:trHeight w:val="434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B6E3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ical Procedure</w:t>
            </w:r>
          </w:p>
          <w:p w14:paraId="3AFF236B" w14:textId="3303D19C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ancreaticoduodenectomy</w:t>
            </w:r>
          </w:p>
          <w:p w14:paraId="68FE8A93" w14:textId="6C31C3E6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Distal Pancreatectomy</w:t>
            </w:r>
          </w:p>
          <w:p w14:paraId="081706EB" w14:textId="3115C2E1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Total pancre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A6FD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  <w:p w14:paraId="51C1B96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79 (71.8)</w:t>
            </w:r>
          </w:p>
          <w:p w14:paraId="0FF1F7D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6 (14.5)</w:t>
            </w:r>
          </w:p>
          <w:p w14:paraId="38E999C0" w14:textId="50BDA3A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5 (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710CDB" w14:textId="5B17BE3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</w:p>
          <w:p w14:paraId="6A072332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08 (69.2)</w:t>
            </w:r>
          </w:p>
          <w:p w14:paraId="2EDE15E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3 (14.7)</w:t>
            </w:r>
          </w:p>
          <w:p w14:paraId="18FADF2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5 (1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AD5D8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872</w:t>
            </w:r>
          </w:p>
        </w:tc>
      </w:tr>
      <w:tr w:rsidR="00D13920" w:rsidRPr="004C4A64" w14:paraId="1A650849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6A174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scular resec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F27E9" w14:textId="163C58D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8 (4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CBBE6" w14:textId="74BC3D0E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72 (4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123AC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709</w:t>
            </w:r>
          </w:p>
        </w:tc>
      </w:tr>
      <w:tr w:rsidR="00D13920" w:rsidRPr="004C4A64" w14:paraId="00CDA48E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89E6" w14:textId="49F84FBE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 xml:space="preserve">Clavien-Dindo 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≥3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40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78169" w14:textId="24293721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6 (1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60AEE" w14:textId="4D2B102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8 (2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A69E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063</w:t>
            </w:r>
          </w:p>
        </w:tc>
      </w:tr>
      <w:tr w:rsidR="00D13920" w:rsidRPr="004C4A64" w14:paraId="16DDD7EF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E82B2" w14:textId="299D8174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F - grade B or 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FCB52" w14:textId="5C34AC9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14 (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8DFD3" w14:textId="08CC5970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3 (1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8616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436</w:t>
            </w:r>
          </w:p>
        </w:tc>
      </w:tr>
      <w:tr w:rsidR="00D13920" w:rsidRPr="004C4A64" w14:paraId="7D4E9820" w14:textId="77777777" w:rsidTr="00D13920">
        <w:trPr>
          <w:trHeight w:val="278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96AF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Tumor size at pathology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D8560" w14:textId="6BCE71F3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5.0 [20.0, 3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E8D84" w14:textId="0177D405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4.0 [18.0, 29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4878C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347</w:t>
            </w:r>
          </w:p>
        </w:tc>
      </w:tr>
      <w:tr w:rsidR="00D13920" w:rsidRPr="004C4A64" w14:paraId="46E8908B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ED0C" w14:textId="01E12B59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T-Stage AJCC 8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th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7</w:t>
            </w:r>
          </w:p>
          <w:p w14:paraId="6248D513" w14:textId="0906681C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T0</w:t>
            </w:r>
          </w:p>
          <w:p w14:paraId="57229CDE" w14:textId="154CEAF2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T1</w:t>
            </w:r>
          </w:p>
          <w:p w14:paraId="79FB9414" w14:textId="43A5300E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DE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DE" w:eastAsia="it-IT"/>
              </w:rPr>
              <w:t xml:space="preserve">  T2 </w:t>
            </w:r>
          </w:p>
          <w:p w14:paraId="436CBBE6" w14:textId="7EF28DD9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de-DE" w:eastAsia="it-IT"/>
              </w:rPr>
              <w:t xml:space="preserve">  T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6679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</w:p>
          <w:p w14:paraId="2CF116D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 (1.8)</w:t>
            </w:r>
          </w:p>
          <w:p w14:paraId="38065A80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8 (25.4)</w:t>
            </w:r>
          </w:p>
          <w:p w14:paraId="66CAA7E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9 (62.7)</w:t>
            </w:r>
          </w:p>
          <w:p w14:paraId="5A2464BE" w14:textId="07984D18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1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1517A" w14:textId="3AC2B19B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</w:p>
          <w:p w14:paraId="3F4F96E1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 (1.3)</w:t>
            </w:r>
          </w:p>
          <w:p w14:paraId="6B5BFC3E" w14:textId="5B9BD372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1 (32.7)</w:t>
            </w:r>
          </w:p>
          <w:p w14:paraId="4F38552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95 (60.9)</w:t>
            </w:r>
          </w:p>
          <w:p w14:paraId="3F28857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84C6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447</w:t>
            </w:r>
          </w:p>
        </w:tc>
      </w:tr>
      <w:tr w:rsidR="00D13920" w:rsidRPr="004C4A64" w14:paraId="44019089" w14:textId="77777777" w:rsidTr="00D13920">
        <w:trPr>
          <w:trHeight w:val="27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DFF02" w14:textId="55481965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N status AJCC 8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th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7</w:t>
            </w:r>
          </w:p>
          <w:p w14:paraId="452CD9C0" w14:textId="6C5B2D3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N0 </w:t>
            </w:r>
          </w:p>
          <w:p w14:paraId="64AA7569" w14:textId="306A76A3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N1 </w:t>
            </w:r>
          </w:p>
          <w:p w14:paraId="7A67351A" w14:textId="6D202313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lastRenderedPageBreak/>
              <w:t xml:space="preserve">  N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2551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3816C56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1 (28.2)</w:t>
            </w:r>
          </w:p>
          <w:p w14:paraId="5CA07C1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5 (40.9)</w:t>
            </w:r>
          </w:p>
          <w:p w14:paraId="5EABBC76" w14:textId="13C5D04F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lastRenderedPageBreak/>
              <w:t>34 (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D1F3A" w14:textId="4139BA45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  <w:p w14:paraId="4953ECC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47 (30.1)</w:t>
            </w:r>
          </w:p>
          <w:p w14:paraId="33AF800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75 (48.1)</w:t>
            </w:r>
          </w:p>
          <w:p w14:paraId="6ECFA8C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34 (2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1544E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lastRenderedPageBreak/>
              <w:t>0.234</w:t>
            </w:r>
          </w:p>
        </w:tc>
      </w:tr>
      <w:tr w:rsidR="00D13920" w:rsidRPr="004C4A64" w14:paraId="408C2B06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2B535" w14:textId="32C51A0C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Resection margin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  <w:t>8</w:t>
            </w:r>
          </w:p>
          <w:p w14:paraId="113A071D" w14:textId="15A9FFB0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 R1 ( ≤1.0 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D5188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61064A6E" w14:textId="581AC4DD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5 (4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F9D60" w14:textId="7D69DB12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3F4D7E0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5 (4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3EDC0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62</w:t>
            </w:r>
          </w:p>
        </w:tc>
      </w:tr>
      <w:tr w:rsidR="00D13920" w:rsidRPr="004C4A64" w14:paraId="32FD0E4D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5248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Harvested lymph nod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44C3D" w14:textId="15FF399D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31.0 </w:t>
            </w: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[23.0, 39.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0817A" w14:textId="496258C5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3.0 [24.2, 42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14B8A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533</w:t>
            </w:r>
          </w:p>
        </w:tc>
      </w:tr>
      <w:tr w:rsidR="00D13920" w:rsidRPr="004C4A64" w14:paraId="648F7D3B" w14:textId="77777777" w:rsidTr="00D13920">
        <w:trPr>
          <w:trHeight w:val="227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70D2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Lymph node ratio (LNR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153D2" w14:textId="7B520204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0.05 </w:t>
            </w: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[0.00, 0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701C0" w14:textId="231DB5BA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03 [0.00, 0.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86845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090</w:t>
            </w:r>
          </w:p>
        </w:tc>
      </w:tr>
      <w:tr w:rsidR="00D13920" w:rsidRPr="004C4A64" w14:paraId="475FA081" w14:textId="77777777" w:rsidTr="00D13920">
        <w:trPr>
          <w:trHeight w:val="494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41DCB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Grading</w:t>
            </w:r>
          </w:p>
          <w:p w14:paraId="155A4CC6" w14:textId="34213D94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Poor (G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44652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585D289F" w14:textId="4EAA7CCC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2 (4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0085E" w14:textId="0A89826C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48DA489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61 (3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64F032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09</w:t>
            </w:r>
          </w:p>
        </w:tc>
      </w:tr>
      <w:tr w:rsidR="00D13920" w:rsidRPr="004C4A64" w14:paraId="523CBF13" w14:textId="77777777" w:rsidTr="00D13920">
        <w:trPr>
          <w:trHeight w:val="25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55E5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Perineural inva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A83A63" w14:textId="7D82831C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5 (7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514A6" w14:textId="08EC4F3B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32 (8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B6789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149</w:t>
            </w:r>
          </w:p>
        </w:tc>
      </w:tr>
      <w:tr w:rsidR="00D13920" w:rsidRPr="004C4A64" w14:paraId="05FEFB83" w14:textId="77777777" w:rsidTr="00D13920">
        <w:trPr>
          <w:trHeight w:val="25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18BC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Lymphovascular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BBD07" w14:textId="12ECC3AF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8 (7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0E686" w14:textId="0CD4CB66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12 (7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1D602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891</w:t>
            </w:r>
          </w:p>
        </w:tc>
      </w:tr>
      <w:tr w:rsidR="00D13920" w:rsidRPr="004C4A64" w14:paraId="01A406D3" w14:textId="77777777" w:rsidTr="00D13920">
        <w:trPr>
          <w:trHeight w:val="989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3724F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vant Treatment</w:t>
            </w: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  <w:p w14:paraId="7945107F" w14:textId="55141F5C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Chemotherapy alone</w:t>
            </w:r>
          </w:p>
          <w:p w14:paraId="6996C322" w14:textId="4B0102D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Chemoradiation</w:t>
            </w:r>
          </w:p>
          <w:p w14:paraId="57C8D7E0" w14:textId="7A572185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Radiation alo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BC374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0 (63.6)</w:t>
            </w:r>
          </w:p>
          <w:p w14:paraId="6425F96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9 (26.4)</w:t>
            </w:r>
          </w:p>
          <w:p w14:paraId="1FDEC4F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34 (30.9)</w:t>
            </w:r>
          </w:p>
          <w:p w14:paraId="46F67878" w14:textId="4036B63B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7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E9520" w14:textId="3DDF9F7E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109 (69.9)</w:t>
            </w:r>
          </w:p>
          <w:p w14:paraId="7D7BC3E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7 (30.1)</w:t>
            </w:r>
          </w:p>
          <w:p w14:paraId="1017D94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54 (34.6)</w:t>
            </w:r>
          </w:p>
          <w:p w14:paraId="7DF82B0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8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1BF97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292</w:t>
            </w:r>
          </w:p>
          <w:p w14:paraId="3059D744" w14:textId="56892D86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876</w:t>
            </w:r>
          </w:p>
        </w:tc>
      </w:tr>
      <w:tr w:rsidR="00D13920" w:rsidRPr="004C4A64" w14:paraId="44EE9100" w14:textId="77777777" w:rsidTr="00D13920">
        <w:trPr>
          <w:trHeight w:val="132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68C32" w14:textId="71CF0BC4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recurrence type</w:t>
            </w:r>
          </w:p>
          <w:p w14:paraId="6C5D0ED6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ocal-only</w:t>
            </w:r>
          </w:p>
          <w:p w14:paraId="490F27AF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iver-only</w:t>
            </w:r>
          </w:p>
          <w:p w14:paraId="65723113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ung-only</w:t>
            </w:r>
          </w:p>
          <w:p w14:paraId="68D19133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ultiple</w:t>
            </w:r>
          </w:p>
          <w:p w14:paraId="4ABC2F90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F9DD5D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</w:p>
          <w:p w14:paraId="45ADE9CA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1 (19.1)</w:t>
            </w:r>
          </w:p>
          <w:p w14:paraId="3BEEBC48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1 (19.1)</w:t>
            </w:r>
          </w:p>
          <w:p w14:paraId="50B9DE16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0 (9.1)</w:t>
            </w:r>
          </w:p>
          <w:p w14:paraId="0589DA3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2 (10.9)</w:t>
            </w:r>
          </w:p>
          <w:p w14:paraId="3E6CF41C" w14:textId="1485633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4 (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2ECA6" w14:textId="7878694F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</w:p>
          <w:p w14:paraId="4020298E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6 (10.3)</w:t>
            </w:r>
          </w:p>
          <w:p w14:paraId="2CE70FC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38 (24.4)</w:t>
            </w:r>
          </w:p>
          <w:p w14:paraId="3755A51B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3 (8.3)</w:t>
            </w:r>
          </w:p>
          <w:p w14:paraId="6BABC5C9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0 (12.8)</w:t>
            </w:r>
          </w:p>
          <w:p w14:paraId="37CFAD13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9 (1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F054B5" w14:textId="5F8C04F1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highlight w:val="yellow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625</w:t>
            </w:r>
          </w:p>
        </w:tc>
      </w:tr>
      <w:tr w:rsidR="00D13920" w:rsidRPr="004C4A64" w14:paraId="307F5671" w14:textId="77777777" w:rsidTr="00D13920">
        <w:trPr>
          <w:trHeight w:val="888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D8066" w14:textId="77777777" w:rsidR="00D13920" w:rsidRPr="005B0C24" w:rsidRDefault="00D13920" w:rsidP="00D1392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C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vival (months) [median (95% CI)]</w:t>
            </w:r>
          </w:p>
          <w:p w14:paraId="457382E6" w14:textId="7C6F017D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 Disease-Specific Survival</w:t>
            </w:r>
          </w:p>
          <w:p w14:paraId="7B719415" w14:textId="77777777" w:rsidR="00D13920" w:rsidRPr="005B0C24" w:rsidRDefault="00D13920" w:rsidP="00D1392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   Event-Free Surviv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C431E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0EE7C5B2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43 [34.7, 51.2]</w:t>
            </w:r>
          </w:p>
          <w:p w14:paraId="7720BB7C" w14:textId="6C97F170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4 [19.6, 28.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AE45C" w14:textId="74DDAC1D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07278BA5" w14:textId="61865AD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 xml:space="preserve">37 [31.2, 42.7] </w:t>
            </w:r>
          </w:p>
          <w:p w14:paraId="1324F3D7" w14:textId="42894269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22 [18.6, 25.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BA895" w14:textId="77777777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</w:p>
          <w:p w14:paraId="0F6F47CE" w14:textId="78940728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154</w:t>
            </w:r>
          </w:p>
          <w:p w14:paraId="3B225E10" w14:textId="7B507FDD" w:rsidR="00D13920" w:rsidRPr="005B0C24" w:rsidRDefault="00D13920" w:rsidP="00D139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</w:pPr>
            <w:r w:rsidRPr="005B0C2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it-IT"/>
              </w:rPr>
              <w:t>0.558</w:t>
            </w:r>
          </w:p>
        </w:tc>
      </w:tr>
      <w:tr w:rsidR="00D13920" w:rsidRPr="00072475" w14:paraId="6911B521" w14:textId="77777777" w:rsidTr="00D13920">
        <w:trPr>
          <w:gridAfter w:val="4"/>
          <w:wAfter w:w="6237" w:type="dxa"/>
          <w:trHeight w:val="88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278EE" w14:textId="77777777" w:rsidR="00D13920" w:rsidRPr="005B0C24" w:rsidRDefault="00D13920" w:rsidP="00D13920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 w:eastAsia="it-IT"/>
              </w:rPr>
            </w:pPr>
          </w:p>
        </w:tc>
      </w:tr>
    </w:tbl>
    <w:p w14:paraId="675EA69A" w14:textId="77777777" w:rsidR="00005136" w:rsidRPr="00D86D2D" w:rsidRDefault="00005136" w:rsidP="00005136">
      <w:pPr>
        <w:spacing w:line="480" w:lineRule="auto"/>
        <w:jc w:val="both"/>
        <w:rPr>
          <w:rFonts w:ascii="P052 Roman" w:hAnsi="P052 Roman" w:cs="Times New Roman"/>
          <w:lang w:val="en-GB"/>
        </w:rPr>
      </w:pPr>
    </w:p>
    <w:p w14:paraId="15357B11" w14:textId="7FE5D634" w:rsidR="00540526" w:rsidRDefault="00540526" w:rsidP="000D6F51">
      <w:pPr>
        <w:rPr>
          <w:b/>
          <w:bCs/>
          <w:sz w:val="22"/>
          <w:szCs w:val="22"/>
          <w:lang w:val="en-US"/>
        </w:rPr>
      </w:pPr>
    </w:p>
    <w:p w14:paraId="2F578EA4" w14:textId="4D07E5E5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430B647F" w14:textId="271B41F7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5BBE74CC" w14:textId="3493AEAC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20A0B9EE" w14:textId="3CB7CDEE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72640234" w14:textId="01B58C37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2CD0CF42" w14:textId="59567D1E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660ABBAB" w14:textId="44CE6BCF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3E0AB220" w14:textId="01E55DCD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574C1FBE" w14:textId="1E6AA48E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7C378E9C" w14:textId="0A06D6CC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436B0BFA" w14:textId="1343E33C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2E7140C7" w14:textId="49CECCD0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1D941C16" w14:textId="0AB204AF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6A6A5AAE" w14:textId="0D25AC64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7953305F" w14:textId="02227A4A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7FBA2472" w14:textId="23153922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003D8062" w14:textId="770719EC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667A6C0B" w14:textId="49154348" w:rsidR="00B20E47" w:rsidRDefault="00B20E47" w:rsidP="000D6F51">
      <w:pPr>
        <w:rPr>
          <w:b/>
          <w:bCs/>
          <w:sz w:val="22"/>
          <w:szCs w:val="22"/>
          <w:lang w:val="en-US"/>
        </w:rPr>
      </w:pPr>
    </w:p>
    <w:p w14:paraId="25644B14" w14:textId="5ACB2F83" w:rsidR="002F5339" w:rsidRDefault="002F5339" w:rsidP="000D6F51">
      <w:pPr>
        <w:rPr>
          <w:b/>
          <w:bCs/>
          <w:sz w:val="22"/>
          <w:szCs w:val="22"/>
          <w:lang w:val="en-US"/>
        </w:rPr>
      </w:pPr>
    </w:p>
    <w:p w14:paraId="3FEA971F" w14:textId="25B454A2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121F9290" w14:textId="4DFB3148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389E733E" w14:textId="31B7F46E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7928F0CE" w14:textId="32AB0EAA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675E6519" w14:textId="0AAC5A95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111BB8B5" w14:textId="6F89C288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12F8BFE3" w14:textId="014F9728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65667FD1" w14:textId="7847875B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57CF40D2" w14:textId="546957CD" w:rsidR="00252E45" w:rsidRDefault="00252E45" w:rsidP="00252E45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17A4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s</w:t>
      </w:r>
    </w:p>
    <w:p w14:paraId="5E7962F9" w14:textId="39D01629" w:rsidR="00252E45" w:rsidRDefault="00252E45" w:rsidP="000D6F51">
      <w:pPr>
        <w:rPr>
          <w:b/>
          <w:bCs/>
          <w:sz w:val="22"/>
          <w:szCs w:val="22"/>
          <w:lang w:val="en-US"/>
        </w:rPr>
      </w:pPr>
    </w:p>
    <w:p w14:paraId="1E7766DD" w14:textId="72B18578" w:rsidR="005305A3" w:rsidRDefault="005305A3" w:rsidP="00141D11">
      <w:pPr>
        <w:spacing w:line="60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>Supplementary Figure</w:t>
      </w:r>
      <w:r w:rsidRPr="001252C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>1</w:t>
      </w:r>
      <w:r w:rsidRPr="001252C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.</w:t>
      </w:r>
      <w:r w:rsidRPr="005305A3">
        <w:rPr>
          <w:lang w:val="en-GB"/>
        </w:rPr>
        <w:t xml:space="preserve"> </w:t>
      </w:r>
      <w:r w:rsidRPr="005305A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Comparison of disease-specific survival (DSS) (a) and event-free survival (EFS) (b) </w:t>
      </w:r>
      <w:r w:rsidR="0098177A" w:rsidRPr="0098177A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among resectable and biological borderline resectable (BBR) patients </w:t>
      </w:r>
      <w:r w:rsidR="00CF5197" w:rsidRPr="00C97F70">
        <w:rPr>
          <w:rFonts w:ascii="Times New Roman" w:eastAsia="Calibri" w:hAnsi="Times New Roman"/>
          <w:bCs/>
          <w:kern w:val="2"/>
          <w:lang w:val="en-US"/>
        </w:rPr>
        <w:t xml:space="preserve">who underwent </w:t>
      </w:r>
      <w:r w:rsidR="00CF5197">
        <w:rPr>
          <w:rFonts w:ascii="Times New Roman" w:eastAsia="Calibri" w:hAnsi="Times New Roman"/>
          <w:bCs/>
          <w:kern w:val="2"/>
          <w:lang w:val="en-US"/>
        </w:rPr>
        <w:t>neoadjuvant treatment.</w:t>
      </w:r>
      <w:r w:rsidR="00CF5197" w:rsidRPr="00C97F70">
        <w:rPr>
          <w:rFonts w:ascii="Times New Roman" w:eastAsia="Calibri" w:hAnsi="Times New Roman"/>
          <w:bCs/>
          <w:kern w:val="2"/>
          <w:lang w:val="en-US"/>
        </w:rPr>
        <w:t xml:space="preserve"> </w:t>
      </w:r>
    </w:p>
    <w:p w14:paraId="40A9DB36" w14:textId="00AFBE5B" w:rsidR="00CF5197" w:rsidRDefault="006A0CB3" w:rsidP="005305A3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  <w:r w:rsidRPr="006A0CB3">
        <w:rPr>
          <w:rFonts w:ascii="Times New Roman" w:eastAsia="Times New Roman" w:hAnsi="Times New Roman" w:cs="Times New Roman"/>
          <w:noProof/>
          <w:color w:val="000000" w:themeColor="text1"/>
          <w:lang w:val="en-GB" w:eastAsia="en-GB"/>
        </w:rPr>
        <w:drawing>
          <wp:inline distT="0" distB="0" distL="0" distR="0" wp14:anchorId="71266599" wp14:editId="2F7C6AF2">
            <wp:extent cx="6002020" cy="2099310"/>
            <wp:effectExtent l="0" t="0" r="0" b="0"/>
            <wp:docPr id="1109693888" name="Immagine 1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693888" name="Immagine 1" descr="Immagine che contiene testo, linea, Diagramma, diagramma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DF748" w14:textId="77777777" w:rsidR="00EC07ED" w:rsidRDefault="00EC07ED" w:rsidP="00141D11">
      <w:pPr>
        <w:spacing w:line="60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</w:pPr>
    </w:p>
    <w:p w14:paraId="004D0752" w14:textId="5A7A08CC" w:rsidR="00CF5197" w:rsidRDefault="00EC07ED" w:rsidP="00141D11">
      <w:pPr>
        <w:spacing w:line="60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  <w:r>
        <w:rPr>
          <w:b/>
          <w:bCs/>
          <w:noProof/>
          <w:sz w:val="22"/>
          <w:szCs w:val="22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6E419AB3" wp14:editId="0D7D9E8A">
            <wp:simplePos x="0" y="0"/>
            <wp:positionH relativeFrom="column">
              <wp:posOffset>-138656</wp:posOffset>
            </wp:positionH>
            <wp:positionV relativeFrom="paragraph">
              <wp:posOffset>1386899</wp:posOffset>
            </wp:positionV>
            <wp:extent cx="6507944" cy="235131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7944" cy="2351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5197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>Supplementary Figure</w:t>
      </w:r>
      <w:r w:rsidR="00CF5197" w:rsidRPr="001252C3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 xml:space="preserve"> </w:t>
      </w:r>
      <w:r w:rsidR="00CF5197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ja-JP"/>
        </w:rPr>
        <w:t>2</w:t>
      </w:r>
      <w:r w:rsidR="00CF5197" w:rsidRPr="001252C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.</w:t>
      </w:r>
      <w:r w:rsidR="00CF5197" w:rsidRPr="005305A3">
        <w:rPr>
          <w:lang w:val="en-GB"/>
        </w:rPr>
        <w:t xml:space="preserve"> </w:t>
      </w:r>
      <w:r w:rsidR="00CF5197" w:rsidRPr="005305A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Comparison of disease-specific survival (DSS) (a) and event-free survival (EFS) (b) among biological borderline resectable (BBR) patients </w:t>
      </w:r>
      <w:r w:rsidR="00D32019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 xml:space="preserve">receiving </w:t>
      </w:r>
      <w:r w:rsidR="00CF5197" w:rsidRPr="005305A3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either upfront surgery or neoadjuvant treatment</w:t>
      </w:r>
      <w:r w:rsidR="00CF5197">
        <w:rPr>
          <w:rFonts w:ascii="Times New Roman" w:eastAsia="Times New Roman" w:hAnsi="Times New Roman" w:cs="Times New Roman"/>
          <w:color w:val="000000" w:themeColor="text1"/>
          <w:lang w:val="en-US" w:eastAsia="ja-JP"/>
        </w:rPr>
        <w:t>.</w:t>
      </w:r>
    </w:p>
    <w:p w14:paraId="0BE7387D" w14:textId="15BC411D" w:rsidR="00CF5197" w:rsidRDefault="00CF5197" w:rsidP="00CF519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</w:p>
    <w:p w14:paraId="7737E875" w14:textId="77777777" w:rsidR="00CF5197" w:rsidRDefault="00CF5197" w:rsidP="00CF519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ja-JP"/>
        </w:rPr>
      </w:pPr>
    </w:p>
    <w:p w14:paraId="00722A45" w14:textId="1D5D1F85" w:rsidR="0009617A" w:rsidRPr="000D6F51" w:rsidRDefault="0009617A" w:rsidP="005305A3">
      <w:pPr>
        <w:jc w:val="both"/>
        <w:rPr>
          <w:b/>
          <w:bCs/>
          <w:sz w:val="22"/>
          <w:szCs w:val="22"/>
          <w:lang w:val="en-US"/>
        </w:rPr>
      </w:pPr>
    </w:p>
    <w:sectPr w:rsidR="0009617A" w:rsidRPr="000D6F51" w:rsidSect="0066461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DD965" w14:textId="77777777" w:rsidR="000A10B6" w:rsidRDefault="000A10B6" w:rsidP="0073633C">
      <w:r>
        <w:separator/>
      </w:r>
    </w:p>
  </w:endnote>
  <w:endnote w:type="continuationSeparator" w:id="0">
    <w:p w14:paraId="120017CE" w14:textId="77777777" w:rsidR="000A10B6" w:rsidRDefault="000A10B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052 Roman">
    <w:altName w:val="Calibri"/>
    <w:charset w:val="00"/>
    <w:family w:val="auto"/>
    <w:pitch w:val="variable"/>
    <w:sig w:usb0="A00002AF" w:usb1="100178FF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469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966D98" w14:textId="77777777" w:rsidR="000A10B6" w:rsidRDefault="000A10B6" w:rsidP="0073633C">
      <w:r>
        <w:separator/>
      </w:r>
    </w:p>
  </w:footnote>
  <w:footnote w:type="continuationSeparator" w:id="0">
    <w:p w14:paraId="0FCBCB03" w14:textId="77777777" w:rsidR="000A10B6" w:rsidRDefault="000A10B6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4CE3"/>
    <w:rsid w:val="00005136"/>
    <w:rsid w:val="00014489"/>
    <w:rsid w:val="000447E2"/>
    <w:rsid w:val="00072475"/>
    <w:rsid w:val="00083A4A"/>
    <w:rsid w:val="00090126"/>
    <w:rsid w:val="0009617A"/>
    <w:rsid w:val="00097D47"/>
    <w:rsid w:val="000A10B6"/>
    <w:rsid w:val="000A20E9"/>
    <w:rsid w:val="000B337C"/>
    <w:rsid w:val="000D6F51"/>
    <w:rsid w:val="000E1197"/>
    <w:rsid w:val="000F63BB"/>
    <w:rsid w:val="00106F29"/>
    <w:rsid w:val="0012077C"/>
    <w:rsid w:val="00141D11"/>
    <w:rsid w:val="00151172"/>
    <w:rsid w:val="00166F29"/>
    <w:rsid w:val="00172010"/>
    <w:rsid w:val="00180DDE"/>
    <w:rsid w:val="001B5759"/>
    <w:rsid w:val="001C1B66"/>
    <w:rsid w:val="001F47C8"/>
    <w:rsid w:val="002136D0"/>
    <w:rsid w:val="00220515"/>
    <w:rsid w:val="00226591"/>
    <w:rsid w:val="00226BA6"/>
    <w:rsid w:val="00230B86"/>
    <w:rsid w:val="00237087"/>
    <w:rsid w:val="00246501"/>
    <w:rsid w:val="00252E45"/>
    <w:rsid w:val="00261018"/>
    <w:rsid w:val="00262812"/>
    <w:rsid w:val="002746B0"/>
    <w:rsid w:val="0027752A"/>
    <w:rsid w:val="002837F7"/>
    <w:rsid w:val="002B2025"/>
    <w:rsid w:val="002B2E6D"/>
    <w:rsid w:val="002B58D2"/>
    <w:rsid w:val="002C6388"/>
    <w:rsid w:val="002D6814"/>
    <w:rsid w:val="002F5339"/>
    <w:rsid w:val="002F5710"/>
    <w:rsid w:val="002F6C4D"/>
    <w:rsid w:val="00315616"/>
    <w:rsid w:val="00326A7F"/>
    <w:rsid w:val="00333333"/>
    <w:rsid w:val="0033381E"/>
    <w:rsid w:val="0034564D"/>
    <w:rsid w:val="003765BC"/>
    <w:rsid w:val="0038302B"/>
    <w:rsid w:val="003855F9"/>
    <w:rsid w:val="00396788"/>
    <w:rsid w:val="003A469E"/>
    <w:rsid w:val="003B40DC"/>
    <w:rsid w:val="003C45EF"/>
    <w:rsid w:val="003D7562"/>
    <w:rsid w:val="003F59DC"/>
    <w:rsid w:val="00410092"/>
    <w:rsid w:val="00413194"/>
    <w:rsid w:val="0041699C"/>
    <w:rsid w:val="0042322F"/>
    <w:rsid w:val="00425BC6"/>
    <w:rsid w:val="00451A39"/>
    <w:rsid w:val="00455904"/>
    <w:rsid w:val="00462F61"/>
    <w:rsid w:val="0046713F"/>
    <w:rsid w:val="0049724B"/>
    <w:rsid w:val="004A2979"/>
    <w:rsid w:val="004D16E5"/>
    <w:rsid w:val="004E0C60"/>
    <w:rsid w:val="004E2C46"/>
    <w:rsid w:val="004E650A"/>
    <w:rsid w:val="005006D5"/>
    <w:rsid w:val="00515F8C"/>
    <w:rsid w:val="0052202A"/>
    <w:rsid w:val="00525501"/>
    <w:rsid w:val="005305A3"/>
    <w:rsid w:val="00536261"/>
    <w:rsid w:val="00540526"/>
    <w:rsid w:val="005457EF"/>
    <w:rsid w:val="005460AE"/>
    <w:rsid w:val="005471CA"/>
    <w:rsid w:val="005532CF"/>
    <w:rsid w:val="00562A28"/>
    <w:rsid w:val="00590DB8"/>
    <w:rsid w:val="005A0611"/>
    <w:rsid w:val="005A4EA0"/>
    <w:rsid w:val="005B0C24"/>
    <w:rsid w:val="005E335C"/>
    <w:rsid w:val="005F7A34"/>
    <w:rsid w:val="006158AE"/>
    <w:rsid w:val="006407ED"/>
    <w:rsid w:val="00640D56"/>
    <w:rsid w:val="00661FF7"/>
    <w:rsid w:val="0066461D"/>
    <w:rsid w:val="00675020"/>
    <w:rsid w:val="006758E8"/>
    <w:rsid w:val="00677EDA"/>
    <w:rsid w:val="006932FE"/>
    <w:rsid w:val="006A0CB3"/>
    <w:rsid w:val="006A1F9F"/>
    <w:rsid w:val="006A69CC"/>
    <w:rsid w:val="006C3B61"/>
    <w:rsid w:val="006F2454"/>
    <w:rsid w:val="006F4EA4"/>
    <w:rsid w:val="006F55AB"/>
    <w:rsid w:val="00715470"/>
    <w:rsid w:val="007173D9"/>
    <w:rsid w:val="00722B4C"/>
    <w:rsid w:val="00732587"/>
    <w:rsid w:val="007357B8"/>
    <w:rsid w:val="0073633C"/>
    <w:rsid w:val="0074022E"/>
    <w:rsid w:val="00761011"/>
    <w:rsid w:val="007677E1"/>
    <w:rsid w:val="00772374"/>
    <w:rsid w:val="00782920"/>
    <w:rsid w:val="00784563"/>
    <w:rsid w:val="007A74B3"/>
    <w:rsid w:val="007D5290"/>
    <w:rsid w:val="007D6929"/>
    <w:rsid w:val="007F5EE8"/>
    <w:rsid w:val="008101FE"/>
    <w:rsid w:val="00810AC4"/>
    <w:rsid w:val="00811DFE"/>
    <w:rsid w:val="00830FCC"/>
    <w:rsid w:val="008404CF"/>
    <w:rsid w:val="008518FA"/>
    <w:rsid w:val="00857A43"/>
    <w:rsid w:val="008615B6"/>
    <w:rsid w:val="00862305"/>
    <w:rsid w:val="0087497B"/>
    <w:rsid w:val="008879B6"/>
    <w:rsid w:val="00895599"/>
    <w:rsid w:val="008A26E1"/>
    <w:rsid w:val="008B57AC"/>
    <w:rsid w:val="008E119E"/>
    <w:rsid w:val="008E6BBE"/>
    <w:rsid w:val="00900094"/>
    <w:rsid w:val="009209EF"/>
    <w:rsid w:val="009324CD"/>
    <w:rsid w:val="009345AF"/>
    <w:rsid w:val="00934FFC"/>
    <w:rsid w:val="009455F0"/>
    <w:rsid w:val="009564DE"/>
    <w:rsid w:val="00965B4D"/>
    <w:rsid w:val="00971FD0"/>
    <w:rsid w:val="009804EA"/>
    <w:rsid w:val="00981651"/>
    <w:rsid w:val="0098177A"/>
    <w:rsid w:val="009824A8"/>
    <w:rsid w:val="009903BD"/>
    <w:rsid w:val="00990A47"/>
    <w:rsid w:val="009969FB"/>
    <w:rsid w:val="009A128F"/>
    <w:rsid w:val="009E305C"/>
    <w:rsid w:val="00A04F3A"/>
    <w:rsid w:val="00A050C3"/>
    <w:rsid w:val="00A06E1C"/>
    <w:rsid w:val="00A079E0"/>
    <w:rsid w:val="00A105FD"/>
    <w:rsid w:val="00A10F92"/>
    <w:rsid w:val="00A24F0C"/>
    <w:rsid w:val="00A326DD"/>
    <w:rsid w:val="00A42CD4"/>
    <w:rsid w:val="00A42E2F"/>
    <w:rsid w:val="00A50934"/>
    <w:rsid w:val="00A52EDE"/>
    <w:rsid w:val="00A65B53"/>
    <w:rsid w:val="00A73A12"/>
    <w:rsid w:val="00A870C7"/>
    <w:rsid w:val="00A90676"/>
    <w:rsid w:val="00A91F1B"/>
    <w:rsid w:val="00A92C5D"/>
    <w:rsid w:val="00AA260D"/>
    <w:rsid w:val="00AC41E2"/>
    <w:rsid w:val="00AD50B4"/>
    <w:rsid w:val="00AE2C56"/>
    <w:rsid w:val="00AF267D"/>
    <w:rsid w:val="00B07CF2"/>
    <w:rsid w:val="00B11347"/>
    <w:rsid w:val="00B12D4C"/>
    <w:rsid w:val="00B17A47"/>
    <w:rsid w:val="00B20B36"/>
    <w:rsid w:val="00B20E47"/>
    <w:rsid w:val="00B22F09"/>
    <w:rsid w:val="00B23E92"/>
    <w:rsid w:val="00B31308"/>
    <w:rsid w:val="00B50508"/>
    <w:rsid w:val="00B52062"/>
    <w:rsid w:val="00B64D09"/>
    <w:rsid w:val="00B74171"/>
    <w:rsid w:val="00B81F51"/>
    <w:rsid w:val="00B84732"/>
    <w:rsid w:val="00B924DF"/>
    <w:rsid w:val="00B978BD"/>
    <w:rsid w:val="00BA555E"/>
    <w:rsid w:val="00BA5610"/>
    <w:rsid w:val="00BA67BD"/>
    <w:rsid w:val="00BC1C35"/>
    <w:rsid w:val="00BC4A75"/>
    <w:rsid w:val="00BE5B33"/>
    <w:rsid w:val="00BE61B6"/>
    <w:rsid w:val="00C00960"/>
    <w:rsid w:val="00C153D2"/>
    <w:rsid w:val="00C25FCE"/>
    <w:rsid w:val="00C31116"/>
    <w:rsid w:val="00C40919"/>
    <w:rsid w:val="00C833A3"/>
    <w:rsid w:val="00C92ABD"/>
    <w:rsid w:val="00CC7F5A"/>
    <w:rsid w:val="00CE50B7"/>
    <w:rsid w:val="00CF5197"/>
    <w:rsid w:val="00D05C84"/>
    <w:rsid w:val="00D13920"/>
    <w:rsid w:val="00D31C0D"/>
    <w:rsid w:val="00D32019"/>
    <w:rsid w:val="00D40CFD"/>
    <w:rsid w:val="00D5198B"/>
    <w:rsid w:val="00D53AED"/>
    <w:rsid w:val="00D547D7"/>
    <w:rsid w:val="00D556E6"/>
    <w:rsid w:val="00D70EFF"/>
    <w:rsid w:val="00D774EE"/>
    <w:rsid w:val="00D93DC9"/>
    <w:rsid w:val="00DB29E0"/>
    <w:rsid w:val="00DD2E94"/>
    <w:rsid w:val="00E01251"/>
    <w:rsid w:val="00E04BD7"/>
    <w:rsid w:val="00E05E51"/>
    <w:rsid w:val="00E17F63"/>
    <w:rsid w:val="00E34550"/>
    <w:rsid w:val="00E34EDB"/>
    <w:rsid w:val="00E4420E"/>
    <w:rsid w:val="00E55E3E"/>
    <w:rsid w:val="00E568DA"/>
    <w:rsid w:val="00E7177E"/>
    <w:rsid w:val="00E7324E"/>
    <w:rsid w:val="00E74699"/>
    <w:rsid w:val="00E76B06"/>
    <w:rsid w:val="00E93849"/>
    <w:rsid w:val="00E95342"/>
    <w:rsid w:val="00E979AA"/>
    <w:rsid w:val="00EA535F"/>
    <w:rsid w:val="00EA68D9"/>
    <w:rsid w:val="00EA6A84"/>
    <w:rsid w:val="00EB647D"/>
    <w:rsid w:val="00EB6DCD"/>
    <w:rsid w:val="00EC07ED"/>
    <w:rsid w:val="00EC5E1F"/>
    <w:rsid w:val="00EC7F89"/>
    <w:rsid w:val="00EE73CC"/>
    <w:rsid w:val="00EF072B"/>
    <w:rsid w:val="00EF1EAB"/>
    <w:rsid w:val="00F017E9"/>
    <w:rsid w:val="00F0403A"/>
    <w:rsid w:val="00F15C84"/>
    <w:rsid w:val="00F45889"/>
    <w:rsid w:val="00F50520"/>
    <w:rsid w:val="00F51A6D"/>
    <w:rsid w:val="00F57E4B"/>
    <w:rsid w:val="00F77F87"/>
    <w:rsid w:val="00F87A59"/>
    <w:rsid w:val="00F97832"/>
    <w:rsid w:val="00FA2403"/>
    <w:rsid w:val="00FA4A5E"/>
    <w:rsid w:val="00FA6FF5"/>
    <w:rsid w:val="00FC095D"/>
    <w:rsid w:val="00FC27D3"/>
    <w:rsid w:val="00FC510C"/>
    <w:rsid w:val="00FD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99C"/>
    <w:rPr>
      <w:color w:val="605E5C"/>
      <w:shd w:val="clear" w:color="auto" w:fill="E1DFDD"/>
    </w:rPr>
  </w:style>
  <w:style w:type="table" w:customStyle="1" w:styleId="Grigliatabella2">
    <w:name w:val="Griglia tabella2"/>
    <w:basedOn w:val="TableNormal"/>
    <w:next w:val="TableGrid"/>
    <w:uiPriority w:val="39"/>
    <w:rsid w:val="000051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2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2-7370-1508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rippa.stefano@hsr.it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8</Words>
  <Characters>592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2-10T10:13:00Z</dcterms:created>
  <dcterms:modified xsi:type="dcterms:W3CDTF">2025-02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